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176F" w:rsidRPr="00E77278" w:rsidRDefault="0083363F" w:rsidP="00E77278">
      <w:pPr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</w:pPr>
      <w:proofErr w:type="spellStart"/>
      <w:r w:rsidRPr="00E77278">
        <w:rPr>
          <w:rFonts w:ascii="Ebrima" w:hAnsi="Ebrima" w:cs="Ebrima"/>
          <w:sz w:val="24"/>
          <w:szCs w:val="24"/>
        </w:rPr>
        <w:t>በላብራቶሪ</w:t>
      </w:r>
      <w:proofErr w:type="spellEnd"/>
      <w:r w:rsidRPr="00E772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77278" w:rsidRPr="00E77278">
        <w:rPr>
          <w:rFonts w:ascii="Ebrima" w:hAnsi="Ebrima" w:cs="Ebrima"/>
          <w:sz w:val="24"/>
          <w:szCs w:val="24"/>
        </w:rPr>
        <w:t>የተሰ</w:t>
      </w:r>
      <w:r w:rsidRPr="00E77278">
        <w:rPr>
          <w:rFonts w:ascii="Ebrima" w:hAnsi="Ebrima" w:cs="Ebrima"/>
          <w:sz w:val="24"/>
          <w:szCs w:val="24"/>
        </w:rPr>
        <w:t>ጠው</w:t>
      </w:r>
      <w:proofErr w:type="spellEnd"/>
      <w:r w:rsidRPr="00E772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77278">
        <w:rPr>
          <w:rFonts w:ascii="Ebrima" w:hAnsi="Ebrima" w:cs="Ebrima"/>
          <w:sz w:val="24"/>
          <w:szCs w:val="24"/>
        </w:rPr>
        <w:t>መለያ</w:t>
      </w:r>
      <w:proofErr w:type="spellEnd"/>
      <w:r w:rsidRPr="00E772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77278">
        <w:rPr>
          <w:rFonts w:ascii="Ebrima" w:hAnsi="Ebrima" w:cs="Ebrima"/>
          <w:sz w:val="24"/>
          <w:szCs w:val="24"/>
        </w:rPr>
        <w:t>ቁጥር</w:t>
      </w:r>
      <w:proofErr w:type="spellEnd"/>
      <w:r w:rsidR="00E77278" w:rsidRPr="00E77278">
        <w:rPr>
          <w:rFonts w:ascii="Times New Roman" w:hAnsi="Times New Roman" w:cs="Times New Roman"/>
          <w:sz w:val="24"/>
          <w:szCs w:val="24"/>
        </w:rPr>
        <w:t>____________</w:t>
      </w:r>
      <w:r w:rsidR="0006753B" w:rsidRPr="00E772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77278">
        <w:rPr>
          <w:rFonts w:ascii="Ebrima" w:hAnsi="Ebrima" w:cs="Ebrima"/>
          <w:sz w:val="24"/>
          <w:szCs w:val="24"/>
        </w:rPr>
        <w:t>የበሽተኞ</w:t>
      </w:r>
      <w:proofErr w:type="spellEnd"/>
      <w:r w:rsidRPr="00E772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77278">
        <w:rPr>
          <w:rFonts w:ascii="Ebrima" w:hAnsi="Ebrima" w:cs="Ebrima"/>
          <w:sz w:val="24"/>
          <w:szCs w:val="24"/>
        </w:rPr>
        <w:t>መለያ</w:t>
      </w:r>
      <w:proofErr w:type="spellEnd"/>
      <w:r w:rsidRPr="00E772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77278">
        <w:rPr>
          <w:rFonts w:ascii="Ebrima" w:hAnsi="Ebrima" w:cs="Ebrima"/>
          <w:sz w:val="24"/>
          <w:szCs w:val="24"/>
        </w:rPr>
        <w:t>ቁጥር</w:t>
      </w:r>
      <w:proofErr w:type="spellEnd"/>
      <w:r w:rsidR="00E77278" w:rsidRPr="00E77278">
        <w:rPr>
          <w:rFonts w:ascii="Times New Roman" w:hAnsi="Times New Roman" w:cs="Times New Roman"/>
          <w:sz w:val="24"/>
          <w:szCs w:val="24"/>
        </w:rPr>
        <w:t>___________</w:t>
      </w:r>
      <w:r w:rsidR="004365A1" w:rsidRPr="00E77278">
        <w:rPr>
          <w:rFonts w:ascii="Times New Roman" w:hAnsi="Times New Roman" w:cs="Times New Roman"/>
          <w:sz w:val="24"/>
          <w:szCs w:val="24"/>
        </w:rPr>
        <w:t>_</w:t>
      </w:r>
      <w:r w:rsidR="004365A1" w:rsidRPr="00E77278">
        <w:rPr>
          <w:rFonts w:ascii="Times New Roman" w:hAnsi="Times New Roman" w:cs="Times New Roman"/>
          <w:color w:val="000000"/>
          <w:sz w:val="24"/>
          <w:szCs w:val="24"/>
          <w:shd w:val="clear" w:color="auto" w:fill="D2E3FC"/>
        </w:rPr>
        <w:t xml:space="preserve"> </w:t>
      </w:r>
      <w:proofErr w:type="spellStart"/>
      <w:r w:rsidR="004365A1" w:rsidRPr="00E77278">
        <w:rPr>
          <w:rFonts w:ascii="Ebrima" w:hAnsi="Ebrima" w:cs="Ebrima"/>
          <w:sz w:val="24"/>
          <w:szCs w:val="24"/>
        </w:rPr>
        <w:t>ቀን</w:t>
      </w:r>
      <w:proofErr w:type="spellEnd"/>
      <w:r w:rsidR="004365A1" w:rsidRPr="00E77278">
        <w:rPr>
          <w:rFonts w:ascii="Times New Roman" w:hAnsi="Times New Roman" w:cs="Times New Roman"/>
          <w:sz w:val="24"/>
          <w:szCs w:val="24"/>
        </w:rPr>
        <w:t>__________</w:t>
      </w:r>
    </w:p>
    <w:p w:rsidR="008D0D7F" w:rsidRPr="00E77278" w:rsidRDefault="008D0D7F" w:rsidP="00E77278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0047" w:type="dxa"/>
        <w:tblInd w:w="-289" w:type="dxa"/>
        <w:tblLook w:val="04A0" w:firstRow="1" w:lastRow="0" w:firstColumn="1" w:lastColumn="0" w:noHBand="0" w:noVBand="1"/>
      </w:tblPr>
      <w:tblGrid>
        <w:gridCol w:w="671"/>
        <w:gridCol w:w="6071"/>
        <w:gridCol w:w="3305"/>
      </w:tblGrid>
      <w:tr w:rsidR="00D74CEB" w:rsidRPr="00E77278" w:rsidTr="00D74CEB">
        <w:trPr>
          <w:trHeight w:val="513"/>
        </w:trPr>
        <w:tc>
          <w:tcPr>
            <w:tcW w:w="671" w:type="dxa"/>
          </w:tcPr>
          <w:p w:rsidR="00D74CEB" w:rsidRPr="00E77278" w:rsidRDefault="00D74CEB" w:rsidP="00E77278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zh-CN"/>
              </w:rPr>
            </w:pPr>
          </w:p>
        </w:tc>
        <w:tc>
          <w:tcPr>
            <w:tcW w:w="6071" w:type="dxa"/>
          </w:tcPr>
          <w:p w:rsidR="00D74CEB" w:rsidRPr="00E77278" w:rsidRDefault="00D74CEB" w:rsidP="00E7727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77278">
              <w:rPr>
                <w:rFonts w:ascii="Ebrima" w:hAnsi="Ebrima" w:cs="Ebrima"/>
                <w:b/>
                <w:sz w:val="24"/>
                <w:szCs w:val="24"/>
              </w:rPr>
              <w:t>ጥያቄዎች</w:t>
            </w:r>
            <w:proofErr w:type="spellEnd"/>
          </w:p>
        </w:tc>
        <w:tc>
          <w:tcPr>
            <w:tcW w:w="3305" w:type="dxa"/>
          </w:tcPr>
          <w:p w:rsidR="00D74CEB" w:rsidRPr="00E77278" w:rsidRDefault="00D74CEB" w:rsidP="00E7727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77278">
              <w:rPr>
                <w:rFonts w:ascii="Ebrima" w:hAnsi="Ebrima" w:cs="Ebrima"/>
                <w:b/>
                <w:sz w:val="24"/>
                <w:szCs w:val="24"/>
              </w:rPr>
              <w:t>የደንበኞችን</w:t>
            </w:r>
            <w:proofErr w:type="spellEnd"/>
            <w:r w:rsidRPr="00E7727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77278">
              <w:rPr>
                <w:rFonts w:ascii="Ebrima" w:hAnsi="Ebrima" w:cs="Ebrima"/>
                <w:b/>
                <w:sz w:val="24"/>
                <w:szCs w:val="24"/>
              </w:rPr>
              <w:t>ምላሽ</w:t>
            </w:r>
            <w:proofErr w:type="spellEnd"/>
            <w:r w:rsidRPr="00E7727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77278">
              <w:rPr>
                <w:rFonts w:ascii="Ebrima" w:hAnsi="Ebrima" w:cs="Ebrima"/>
                <w:b/>
                <w:sz w:val="24"/>
                <w:szCs w:val="24"/>
              </w:rPr>
              <w:t>ምልክት</w:t>
            </w:r>
            <w:proofErr w:type="spellEnd"/>
            <w:r w:rsidRPr="00E7727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77278">
              <w:rPr>
                <w:rFonts w:ascii="Ebrima" w:hAnsi="Ebrima" w:cs="Ebrima"/>
                <w:b/>
                <w:sz w:val="24"/>
                <w:szCs w:val="24"/>
              </w:rPr>
              <w:t>ያድርጉበት</w:t>
            </w:r>
            <w:proofErr w:type="spellEnd"/>
          </w:p>
        </w:tc>
      </w:tr>
      <w:tr w:rsidR="00D74CEB" w:rsidRPr="00E77278" w:rsidTr="00D74CEB">
        <w:trPr>
          <w:trHeight w:val="271"/>
        </w:trPr>
        <w:tc>
          <w:tcPr>
            <w:tcW w:w="671" w:type="dxa"/>
          </w:tcPr>
          <w:p w:rsidR="00D74CEB" w:rsidRPr="00E77278" w:rsidRDefault="00D74CEB" w:rsidP="00E77278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6071" w:type="dxa"/>
          </w:tcPr>
          <w:p w:rsidR="00D74CEB" w:rsidRPr="00E77278" w:rsidRDefault="00D74CEB" w:rsidP="00E772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የተወለደው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ህፃን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ክብደት</w:t>
            </w:r>
            <w:proofErr w:type="spellEnd"/>
          </w:p>
        </w:tc>
        <w:tc>
          <w:tcPr>
            <w:tcW w:w="3305" w:type="dxa"/>
          </w:tcPr>
          <w:p w:rsidR="00D74CEB" w:rsidRPr="00E77278" w:rsidRDefault="00D74CEB" w:rsidP="00E772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7278">
              <w:rPr>
                <w:rFonts w:ascii="Times New Roman" w:hAnsi="Times New Roman" w:cs="Times New Roman"/>
                <w:sz w:val="24"/>
                <w:szCs w:val="24"/>
              </w:rPr>
              <w:t>________________</w:t>
            </w:r>
          </w:p>
        </w:tc>
      </w:tr>
      <w:tr w:rsidR="00D74CEB" w:rsidRPr="00E77278" w:rsidTr="00D74CEB">
        <w:trPr>
          <w:trHeight w:val="543"/>
        </w:trPr>
        <w:tc>
          <w:tcPr>
            <w:tcW w:w="671" w:type="dxa"/>
          </w:tcPr>
          <w:p w:rsidR="00D74CEB" w:rsidRPr="00E77278" w:rsidRDefault="00D74CEB" w:rsidP="00E77278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071" w:type="dxa"/>
          </w:tcPr>
          <w:p w:rsidR="00D74CEB" w:rsidRPr="00E77278" w:rsidRDefault="00D74CEB" w:rsidP="00E772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የተወለደው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ህፃን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ሁኔታ</w:t>
            </w:r>
            <w:bookmarkStart w:id="0" w:name="_GoBack"/>
            <w:bookmarkEnd w:id="0"/>
            <w:proofErr w:type="spellEnd"/>
          </w:p>
        </w:tc>
        <w:tc>
          <w:tcPr>
            <w:tcW w:w="3305" w:type="dxa"/>
          </w:tcPr>
          <w:p w:rsidR="00D74CEB" w:rsidRPr="00E77278" w:rsidRDefault="00D74CEB" w:rsidP="00E772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በጊዜው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የተወለደ</w:t>
            </w:r>
            <w:proofErr w:type="spellEnd"/>
          </w:p>
          <w:p w:rsidR="00D74CEB" w:rsidRPr="00E77278" w:rsidRDefault="00D74CEB" w:rsidP="00E772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ያለጊዜው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የተወለደ</w:t>
            </w:r>
            <w:proofErr w:type="spellEnd"/>
          </w:p>
        </w:tc>
      </w:tr>
      <w:tr w:rsidR="00D74CEB" w:rsidRPr="00E77278" w:rsidTr="00D74CEB">
        <w:trPr>
          <w:trHeight w:val="543"/>
        </w:trPr>
        <w:tc>
          <w:tcPr>
            <w:tcW w:w="671" w:type="dxa"/>
          </w:tcPr>
          <w:p w:rsidR="00D74CEB" w:rsidRPr="00E77278" w:rsidRDefault="00D74CEB" w:rsidP="00E77278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071" w:type="dxa"/>
          </w:tcPr>
          <w:p w:rsidR="00D74CEB" w:rsidRPr="00E77278" w:rsidRDefault="00D74CEB" w:rsidP="00E772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የተወለደው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ህፃን</w:t>
            </w:r>
            <w:proofErr w:type="spellEnd"/>
          </w:p>
        </w:tc>
        <w:tc>
          <w:tcPr>
            <w:tcW w:w="3305" w:type="dxa"/>
          </w:tcPr>
          <w:p w:rsidR="00D74CEB" w:rsidRPr="00E77278" w:rsidRDefault="00D74CEB" w:rsidP="00E772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ወንድ</w:t>
            </w:r>
            <w:proofErr w:type="spellEnd"/>
          </w:p>
          <w:p w:rsidR="00D74CEB" w:rsidRPr="00E77278" w:rsidRDefault="00D74CEB" w:rsidP="00E772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ሴት</w:t>
            </w:r>
            <w:proofErr w:type="spellEnd"/>
          </w:p>
        </w:tc>
      </w:tr>
      <w:tr w:rsidR="00D74CEB" w:rsidRPr="00E77278" w:rsidTr="00D74CEB">
        <w:trPr>
          <w:trHeight w:val="271"/>
        </w:trPr>
        <w:tc>
          <w:tcPr>
            <w:tcW w:w="671" w:type="dxa"/>
          </w:tcPr>
          <w:p w:rsidR="00D74CEB" w:rsidRPr="00E77278" w:rsidRDefault="00D74CEB" w:rsidP="00E77278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071" w:type="dxa"/>
          </w:tcPr>
          <w:p w:rsidR="00D74CEB" w:rsidRPr="00E77278" w:rsidRDefault="00D74CEB" w:rsidP="00E772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7278">
              <w:rPr>
                <w:rFonts w:ascii="Ebrima" w:hAnsi="Ebrima" w:cs="Ebrima"/>
                <w:sz w:val="24"/>
                <w:szCs w:val="24"/>
              </w:rPr>
              <w:t>የእናት</w:t>
            </w:r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የትውልድ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ቀን</w:t>
            </w:r>
            <w:proofErr w:type="spellEnd"/>
          </w:p>
        </w:tc>
        <w:tc>
          <w:tcPr>
            <w:tcW w:w="3305" w:type="dxa"/>
          </w:tcPr>
          <w:p w:rsidR="00D74CEB" w:rsidRPr="00E77278" w:rsidRDefault="00D74CEB" w:rsidP="00E772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7278">
              <w:rPr>
                <w:rFonts w:ascii="Times New Roman" w:hAnsi="Times New Roman" w:cs="Times New Roman"/>
                <w:sz w:val="24"/>
                <w:szCs w:val="24"/>
              </w:rPr>
              <w:t>_____________</w:t>
            </w:r>
          </w:p>
        </w:tc>
      </w:tr>
      <w:tr w:rsidR="00D74CEB" w:rsidRPr="00E77278" w:rsidTr="00D74CEB">
        <w:trPr>
          <w:trHeight w:val="543"/>
        </w:trPr>
        <w:tc>
          <w:tcPr>
            <w:tcW w:w="671" w:type="dxa"/>
          </w:tcPr>
          <w:p w:rsidR="00D74CEB" w:rsidRPr="00E77278" w:rsidRDefault="00D74CEB" w:rsidP="00E77278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6071" w:type="dxa"/>
          </w:tcPr>
          <w:p w:rsidR="00D74CEB" w:rsidRPr="00E77278" w:rsidRDefault="00D74CEB" w:rsidP="00E772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የመኖሪያ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ቦታ</w:t>
            </w:r>
            <w:proofErr w:type="spellEnd"/>
          </w:p>
          <w:p w:rsidR="00D74CEB" w:rsidRPr="00E77278" w:rsidRDefault="00D74CEB" w:rsidP="00E772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05" w:type="dxa"/>
          </w:tcPr>
          <w:p w:rsidR="00D74CEB" w:rsidRPr="00E77278" w:rsidRDefault="00D74CEB" w:rsidP="00E772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ገጠር</w:t>
            </w:r>
            <w:proofErr w:type="spellEnd"/>
          </w:p>
          <w:p w:rsidR="00D74CEB" w:rsidRPr="00E77278" w:rsidRDefault="00D74CEB" w:rsidP="00E772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ከተማ</w:t>
            </w:r>
            <w:proofErr w:type="spellEnd"/>
          </w:p>
        </w:tc>
      </w:tr>
      <w:tr w:rsidR="00D74CEB" w:rsidRPr="00E77278" w:rsidTr="00947CD0">
        <w:trPr>
          <w:trHeight w:val="501"/>
        </w:trPr>
        <w:tc>
          <w:tcPr>
            <w:tcW w:w="671" w:type="dxa"/>
          </w:tcPr>
          <w:p w:rsidR="00D74CEB" w:rsidRPr="00E77278" w:rsidRDefault="00D74CEB" w:rsidP="00E77278">
            <w:pPr>
              <w:numPr>
                <w:ilvl w:val="0"/>
                <w:numId w:val="2"/>
              </w:num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6071" w:type="dxa"/>
          </w:tcPr>
          <w:p w:rsidR="00D74CEB" w:rsidRPr="00E77278" w:rsidRDefault="00D74CEB" w:rsidP="00E772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የጋብቻ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ሁኔታ</w:t>
            </w:r>
            <w:proofErr w:type="spellEnd"/>
          </w:p>
          <w:p w:rsidR="00D74CEB" w:rsidRPr="00E77278" w:rsidRDefault="00D74CEB" w:rsidP="00E772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05" w:type="dxa"/>
          </w:tcPr>
          <w:p w:rsidR="00D74CEB" w:rsidRPr="00E77278" w:rsidRDefault="00D74CEB" w:rsidP="00E772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ያላገባ</w:t>
            </w:r>
            <w:proofErr w:type="spellEnd"/>
          </w:p>
          <w:p w:rsidR="00D74CEB" w:rsidRPr="00E77278" w:rsidRDefault="00D74CEB" w:rsidP="00E772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7278">
              <w:rPr>
                <w:rFonts w:ascii="Ebrima" w:hAnsi="Ebrima" w:cs="Ebrima"/>
                <w:sz w:val="24"/>
                <w:szCs w:val="24"/>
                <w:lang w:val="en-US"/>
              </w:rPr>
              <w:t>ያገቡ</w:t>
            </w:r>
            <w:proofErr w:type="spellEnd"/>
          </w:p>
        </w:tc>
      </w:tr>
      <w:tr w:rsidR="00D74CEB" w:rsidRPr="00E77278" w:rsidTr="00D74CEB">
        <w:trPr>
          <w:trHeight w:val="1117"/>
        </w:trPr>
        <w:tc>
          <w:tcPr>
            <w:tcW w:w="671" w:type="dxa"/>
          </w:tcPr>
          <w:p w:rsidR="00D74CEB" w:rsidRPr="00E77278" w:rsidRDefault="00D74CEB" w:rsidP="00E77278">
            <w:pPr>
              <w:numPr>
                <w:ilvl w:val="0"/>
                <w:numId w:val="2"/>
              </w:num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6071" w:type="dxa"/>
          </w:tcPr>
          <w:p w:rsidR="00D74CEB" w:rsidRPr="00E77278" w:rsidRDefault="00D74CEB" w:rsidP="00E772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የሰራ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ሑኒታ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D74CEB" w:rsidRPr="00E77278" w:rsidRDefault="00D74CEB" w:rsidP="00E772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05" w:type="dxa"/>
          </w:tcPr>
          <w:p w:rsidR="00D74CEB" w:rsidRPr="00E77278" w:rsidRDefault="00D74CEB" w:rsidP="00E772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በግል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ተዳዳሪ</w:t>
            </w:r>
            <w:proofErr w:type="spellEnd"/>
          </w:p>
          <w:p w:rsidR="00D74CEB" w:rsidRPr="00E77278" w:rsidRDefault="00D74CEB" w:rsidP="00E772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መንግሥት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ተቀጣሪ</w:t>
            </w:r>
            <w:proofErr w:type="spellEnd"/>
          </w:p>
          <w:p w:rsidR="00D74CEB" w:rsidRPr="00E77278" w:rsidRDefault="00D74CEB" w:rsidP="00E772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በግል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ተቀጣሪ</w:t>
            </w:r>
            <w:proofErr w:type="spellEnd"/>
          </w:p>
          <w:p w:rsidR="00D74CEB" w:rsidRPr="00E77278" w:rsidRDefault="00D74CEB" w:rsidP="00E772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ስራ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የሊላት</w:t>
            </w:r>
            <w:proofErr w:type="spellEnd"/>
          </w:p>
        </w:tc>
      </w:tr>
      <w:tr w:rsidR="00D74CEB" w:rsidRPr="00E77278" w:rsidTr="00D74CEB">
        <w:trPr>
          <w:trHeight w:val="815"/>
        </w:trPr>
        <w:tc>
          <w:tcPr>
            <w:tcW w:w="671" w:type="dxa"/>
          </w:tcPr>
          <w:p w:rsidR="00D74CEB" w:rsidRPr="00E77278" w:rsidRDefault="00D74CEB" w:rsidP="00E77278">
            <w:pPr>
              <w:numPr>
                <w:ilvl w:val="0"/>
                <w:numId w:val="2"/>
              </w:num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6071" w:type="dxa"/>
          </w:tcPr>
          <w:p w:rsidR="00D74CEB" w:rsidRPr="00E77278" w:rsidRDefault="00D74CEB" w:rsidP="00E772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የሶሺዮ</w:t>
            </w:r>
            <w:r w:rsidRPr="00E7727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77278">
              <w:rPr>
                <w:rFonts w:ascii="Ebrima" w:hAnsi="Ebrima" w:cs="Ebrima"/>
                <w:sz w:val="24"/>
                <w:szCs w:val="24"/>
              </w:rPr>
              <w:t>ኢኮኖሚያዊ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ሁኔታ</w:t>
            </w:r>
            <w:proofErr w:type="spellEnd"/>
          </w:p>
          <w:p w:rsidR="00D74CEB" w:rsidRPr="00E77278" w:rsidRDefault="00D74CEB" w:rsidP="00E772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05" w:type="dxa"/>
          </w:tcPr>
          <w:p w:rsidR="00D74CEB" w:rsidRPr="00E77278" w:rsidRDefault="00D74CEB" w:rsidP="00E772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ዝቅተኛ</w:t>
            </w:r>
            <w:proofErr w:type="spellEnd"/>
          </w:p>
          <w:p w:rsidR="00D74CEB" w:rsidRPr="00E77278" w:rsidRDefault="00D74CEB" w:rsidP="00E772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መካከለኛ</w:t>
            </w:r>
            <w:proofErr w:type="spellEnd"/>
          </w:p>
          <w:p w:rsidR="00D74CEB" w:rsidRPr="00E77278" w:rsidRDefault="00D74CEB" w:rsidP="00E772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ከፍተኛ</w:t>
            </w:r>
            <w:proofErr w:type="spellEnd"/>
          </w:p>
        </w:tc>
      </w:tr>
      <w:tr w:rsidR="00D74CEB" w:rsidRPr="00E77278" w:rsidTr="00D74CEB">
        <w:trPr>
          <w:trHeight w:val="543"/>
        </w:trPr>
        <w:tc>
          <w:tcPr>
            <w:tcW w:w="671" w:type="dxa"/>
          </w:tcPr>
          <w:p w:rsidR="00D74CEB" w:rsidRPr="00E77278" w:rsidRDefault="00D74CEB" w:rsidP="00E77278">
            <w:pPr>
              <w:numPr>
                <w:ilvl w:val="0"/>
                <w:numId w:val="2"/>
              </w:num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6071" w:type="dxa"/>
          </w:tcPr>
          <w:p w:rsidR="00D74CEB" w:rsidRPr="00E77278" w:rsidRDefault="00D74CEB" w:rsidP="00E772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የጤና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እንክብካቤ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ሠራተኛ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ነዎት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</w:p>
          <w:p w:rsidR="00D74CEB" w:rsidRPr="00E77278" w:rsidRDefault="00D74CEB" w:rsidP="00E772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05" w:type="dxa"/>
          </w:tcPr>
          <w:p w:rsidR="00D74CEB" w:rsidRPr="00E77278" w:rsidRDefault="00D74CEB" w:rsidP="00E772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አዎ</w:t>
            </w:r>
            <w:proofErr w:type="spellEnd"/>
          </w:p>
          <w:p w:rsidR="00D74CEB" w:rsidRPr="00E77278" w:rsidRDefault="00D74CEB" w:rsidP="00E772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አይ</w:t>
            </w:r>
            <w:proofErr w:type="spellEnd"/>
          </w:p>
        </w:tc>
      </w:tr>
      <w:tr w:rsidR="00D74CEB" w:rsidRPr="00E77278" w:rsidTr="00D74CEB">
        <w:trPr>
          <w:trHeight w:val="543"/>
        </w:trPr>
        <w:tc>
          <w:tcPr>
            <w:tcW w:w="671" w:type="dxa"/>
          </w:tcPr>
          <w:p w:rsidR="00D74CEB" w:rsidRPr="00E77278" w:rsidRDefault="00D74CEB" w:rsidP="00E77278">
            <w:pPr>
              <w:numPr>
                <w:ilvl w:val="0"/>
                <w:numId w:val="2"/>
              </w:num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6071" w:type="dxa"/>
          </w:tcPr>
          <w:p w:rsidR="00D74CEB" w:rsidRPr="00E77278" w:rsidRDefault="00D74CEB" w:rsidP="00E772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በልጆች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መዋእለ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ሕፃናት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ማቆያ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ውስጥ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እየሰሩ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ነው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</w:p>
          <w:p w:rsidR="00D74CEB" w:rsidRPr="00E77278" w:rsidRDefault="00D74CEB" w:rsidP="00E772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05" w:type="dxa"/>
          </w:tcPr>
          <w:p w:rsidR="00D74CEB" w:rsidRPr="00E77278" w:rsidRDefault="00D74CEB" w:rsidP="00E772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አዎ</w:t>
            </w:r>
            <w:proofErr w:type="spellEnd"/>
          </w:p>
          <w:p w:rsidR="00D74CEB" w:rsidRPr="00E77278" w:rsidRDefault="00D74CEB" w:rsidP="00E772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lastRenderedPageBreak/>
              <w:t>አይ</w:t>
            </w:r>
            <w:proofErr w:type="spellEnd"/>
          </w:p>
        </w:tc>
      </w:tr>
      <w:tr w:rsidR="00D74CEB" w:rsidRPr="00E77278" w:rsidTr="00D74CEB">
        <w:trPr>
          <w:trHeight w:val="1359"/>
        </w:trPr>
        <w:tc>
          <w:tcPr>
            <w:tcW w:w="671" w:type="dxa"/>
          </w:tcPr>
          <w:p w:rsidR="00D74CEB" w:rsidRPr="00E77278" w:rsidRDefault="00D74CEB" w:rsidP="00E77278">
            <w:pPr>
              <w:numPr>
                <w:ilvl w:val="0"/>
                <w:numId w:val="2"/>
              </w:num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6071" w:type="dxa"/>
          </w:tcPr>
          <w:p w:rsidR="00D74CEB" w:rsidRPr="00E77278" w:rsidRDefault="00D74CEB" w:rsidP="00E772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ሃይማኖት</w:t>
            </w:r>
            <w:proofErr w:type="spellEnd"/>
          </w:p>
          <w:p w:rsidR="00D74CEB" w:rsidRPr="00E77278" w:rsidRDefault="00D74CEB" w:rsidP="00E772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05" w:type="dxa"/>
          </w:tcPr>
          <w:p w:rsidR="00D74CEB" w:rsidRPr="00E77278" w:rsidRDefault="00D74CEB" w:rsidP="00E772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ኦርቶዶክስ</w:t>
            </w:r>
            <w:proofErr w:type="spellEnd"/>
          </w:p>
          <w:p w:rsidR="00D74CEB" w:rsidRPr="00E77278" w:rsidRDefault="00D74CEB" w:rsidP="00E772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ፕሮቴስታንት</w:t>
            </w:r>
            <w:proofErr w:type="spellEnd"/>
          </w:p>
          <w:p w:rsidR="00D74CEB" w:rsidRPr="00E77278" w:rsidRDefault="00D74CEB" w:rsidP="00E772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ሙስሊም</w:t>
            </w:r>
            <w:proofErr w:type="spellEnd"/>
          </w:p>
          <w:p w:rsidR="00D74CEB" w:rsidRPr="00E77278" w:rsidRDefault="00D74CEB" w:rsidP="00E772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ካቶሊክ</w:t>
            </w:r>
            <w:proofErr w:type="spellEnd"/>
          </w:p>
          <w:p w:rsidR="00D74CEB" w:rsidRPr="00E77278" w:rsidRDefault="00D74CEB" w:rsidP="00E772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ሌላ</w:t>
            </w:r>
            <w:proofErr w:type="spellEnd"/>
          </w:p>
        </w:tc>
      </w:tr>
      <w:tr w:rsidR="00D74CEB" w:rsidRPr="00E77278" w:rsidTr="00D74CEB">
        <w:trPr>
          <w:trHeight w:val="1087"/>
        </w:trPr>
        <w:tc>
          <w:tcPr>
            <w:tcW w:w="671" w:type="dxa"/>
          </w:tcPr>
          <w:p w:rsidR="00D74CEB" w:rsidRPr="00E77278" w:rsidRDefault="00D74CEB" w:rsidP="00E77278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 w:eastAsia="zh-CN"/>
              </w:rPr>
            </w:pPr>
          </w:p>
          <w:p w:rsidR="00D74CEB" w:rsidRPr="00E77278" w:rsidRDefault="00D74CEB" w:rsidP="00E77278">
            <w:pPr>
              <w:spacing w:line="360" w:lineRule="auto"/>
              <w:ind w:left="360"/>
              <w:contextualSpacing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zh-CN"/>
              </w:rPr>
            </w:pPr>
          </w:p>
        </w:tc>
        <w:tc>
          <w:tcPr>
            <w:tcW w:w="6071" w:type="dxa"/>
          </w:tcPr>
          <w:p w:rsidR="00D74CEB" w:rsidRPr="00E77278" w:rsidRDefault="00D74CEB" w:rsidP="00E772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የእርስዎ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የትምህርት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ደረጃ</w:t>
            </w:r>
            <w:proofErr w:type="spellEnd"/>
          </w:p>
          <w:p w:rsidR="00D74CEB" w:rsidRPr="00E77278" w:rsidRDefault="00D74CEB" w:rsidP="00E772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05" w:type="dxa"/>
          </w:tcPr>
          <w:p w:rsidR="00D74CEB" w:rsidRPr="00E77278" w:rsidRDefault="00D74CEB" w:rsidP="00E772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መደበኛ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ትምህርት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ያልተከታተለ</w:t>
            </w:r>
            <w:proofErr w:type="spellEnd"/>
            <w:r w:rsidR="00947CD0"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የመጀመሪያ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ደረጃ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ትምህርት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ቤት</w:t>
            </w:r>
            <w:proofErr w:type="spellEnd"/>
          </w:p>
          <w:p w:rsidR="00947CD0" w:rsidRPr="00E77278" w:rsidRDefault="00947CD0" w:rsidP="00E772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74CEB" w:rsidRPr="00E77278" w:rsidRDefault="00D74CEB" w:rsidP="00E772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ሁለተኛ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ደረጃ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ትምህርት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ቤት</w:t>
            </w:r>
            <w:proofErr w:type="spellEnd"/>
            <w:r w:rsidR="00947CD0" w:rsidRPr="00E77278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የዩኒቨርሲቲ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ደረጃ</w:t>
            </w:r>
            <w:proofErr w:type="spellEnd"/>
          </w:p>
        </w:tc>
      </w:tr>
      <w:tr w:rsidR="00D74CEB" w:rsidRPr="00E77278" w:rsidTr="00D74CEB">
        <w:trPr>
          <w:trHeight w:val="543"/>
        </w:trPr>
        <w:tc>
          <w:tcPr>
            <w:tcW w:w="671" w:type="dxa"/>
          </w:tcPr>
          <w:p w:rsidR="00D74CEB" w:rsidRPr="00E77278" w:rsidRDefault="00D74CEB" w:rsidP="00E77278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 w:eastAsia="zh-CN"/>
              </w:rPr>
            </w:pPr>
          </w:p>
        </w:tc>
        <w:tc>
          <w:tcPr>
            <w:tcW w:w="6071" w:type="dxa"/>
          </w:tcPr>
          <w:p w:rsidR="00D74CEB" w:rsidRPr="00E77278" w:rsidRDefault="00D74CEB" w:rsidP="00E772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ልጆች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አለዎት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</w:p>
          <w:p w:rsidR="00D74CEB" w:rsidRPr="00E77278" w:rsidRDefault="00D74CEB" w:rsidP="00E772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05" w:type="dxa"/>
          </w:tcPr>
          <w:p w:rsidR="00D74CEB" w:rsidRPr="00E77278" w:rsidRDefault="00D74CEB" w:rsidP="00E772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አዎ</w:t>
            </w:r>
            <w:proofErr w:type="spellEnd"/>
          </w:p>
          <w:p w:rsidR="00D74CEB" w:rsidRPr="00E77278" w:rsidRDefault="00D74CEB" w:rsidP="00E772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አይ</w:t>
            </w:r>
            <w:proofErr w:type="spellEnd"/>
          </w:p>
        </w:tc>
      </w:tr>
      <w:tr w:rsidR="00D74CEB" w:rsidRPr="00E77278" w:rsidTr="00D74CEB">
        <w:trPr>
          <w:trHeight w:val="543"/>
        </w:trPr>
        <w:tc>
          <w:tcPr>
            <w:tcW w:w="671" w:type="dxa"/>
          </w:tcPr>
          <w:p w:rsidR="00D74CEB" w:rsidRPr="00E77278" w:rsidRDefault="00D74CEB" w:rsidP="00E77278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 w:eastAsia="zh-CN"/>
              </w:rPr>
            </w:pPr>
          </w:p>
        </w:tc>
        <w:tc>
          <w:tcPr>
            <w:tcW w:w="6071" w:type="dxa"/>
          </w:tcPr>
          <w:p w:rsidR="00D74CEB" w:rsidRPr="00E77278" w:rsidRDefault="00D74CEB" w:rsidP="00E772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መዋእለ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ሕፃናት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ማቆያ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የሚማሩ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ልጆች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አሉዎት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</w:p>
          <w:p w:rsidR="00D74CEB" w:rsidRPr="00E77278" w:rsidRDefault="00D74CEB" w:rsidP="00E772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05" w:type="dxa"/>
          </w:tcPr>
          <w:p w:rsidR="00D74CEB" w:rsidRPr="00E77278" w:rsidRDefault="00D74CEB" w:rsidP="00E772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አዎ</w:t>
            </w:r>
            <w:proofErr w:type="spellEnd"/>
          </w:p>
          <w:p w:rsidR="00D74CEB" w:rsidRPr="00E77278" w:rsidRDefault="00D74CEB" w:rsidP="00E772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አይ</w:t>
            </w:r>
            <w:proofErr w:type="spellEnd"/>
          </w:p>
        </w:tc>
      </w:tr>
      <w:tr w:rsidR="00D74CEB" w:rsidRPr="00E77278" w:rsidTr="00D74CEB">
        <w:trPr>
          <w:trHeight w:val="271"/>
        </w:trPr>
        <w:tc>
          <w:tcPr>
            <w:tcW w:w="671" w:type="dxa"/>
          </w:tcPr>
          <w:p w:rsidR="00D74CEB" w:rsidRPr="00E77278" w:rsidRDefault="00D74CEB" w:rsidP="00E77278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 w:eastAsia="zh-CN"/>
              </w:rPr>
            </w:pPr>
          </w:p>
        </w:tc>
        <w:tc>
          <w:tcPr>
            <w:tcW w:w="6071" w:type="dxa"/>
          </w:tcPr>
          <w:p w:rsidR="00D74CEB" w:rsidRPr="00E77278" w:rsidRDefault="00D74CEB" w:rsidP="00E772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የቀደሙ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እርግዝናዎች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305" w:type="dxa"/>
          </w:tcPr>
          <w:p w:rsidR="00947CD0" w:rsidRPr="00E77278" w:rsidRDefault="00947CD0" w:rsidP="00E772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አዎ</w:t>
            </w:r>
            <w:proofErr w:type="spellEnd"/>
          </w:p>
          <w:p w:rsidR="00D74CEB" w:rsidRPr="00E77278" w:rsidRDefault="00947CD0" w:rsidP="00E772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7278">
              <w:rPr>
                <w:rFonts w:ascii="Ebrima" w:hAnsi="Ebrima" w:cs="Ebrima"/>
                <w:sz w:val="24"/>
                <w:szCs w:val="24"/>
              </w:rPr>
              <w:t>አይ</w:t>
            </w:r>
          </w:p>
        </w:tc>
      </w:tr>
      <w:tr w:rsidR="00D74CEB" w:rsidRPr="00E77278" w:rsidTr="00D74CEB">
        <w:trPr>
          <w:trHeight w:val="543"/>
        </w:trPr>
        <w:tc>
          <w:tcPr>
            <w:tcW w:w="671" w:type="dxa"/>
          </w:tcPr>
          <w:p w:rsidR="00D74CEB" w:rsidRPr="00E77278" w:rsidRDefault="00D74CEB" w:rsidP="00E77278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 w:eastAsia="zh-CN"/>
              </w:rPr>
            </w:pPr>
          </w:p>
        </w:tc>
        <w:tc>
          <w:tcPr>
            <w:tcW w:w="6071" w:type="dxa"/>
          </w:tcPr>
          <w:p w:rsidR="00D74CEB" w:rsidRPr="00E77278" w:rsidRDefault="00D74CEB" w:rsidP="00E772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በአሁኑ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እርግዝና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ወቅት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የሐኪም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ክትትል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አለዎት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</w:p>
          <w:p w:rsidR="00D74CEB" w:rsidRPr="00E77278" w:rsidRDefault="00D74CEB" w:rsidP="00E772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05" w:type="dxa"/>
            <w:shd w:val="clear" w:color="auto" w:fill="D9D9D9" w:themeFill="background1" w:themeFillShade="D9"/>
          </w:tcPr>
          <w:p w:rsidR="00D74CEB" w:rsidRPr="00E77278" w:rsidRDefault="00D74CEB" w:rsidP="00E772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አዎ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E77278">
              <w:rPr>
                <w:rFonts w:ascii="Ebrima" w:hAnsi="Ebrima" w:cs="Ebrima"/>
                <w:sz w:val="24"/>
                <w:szCs w:val="24"/>
              </w:rPr>
              <w:t>ለ</w:t>
            </w:r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 Q16 </w:t>
            </w: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አዎከሆነ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D74CEB" w:rsidRPr="00E77278" w:rsidRDefault="00D74CEB" w:rsidP="00E772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አይ</w:t>
            </w:r>
            <w:proofErr w:type="spellEnd"/>
          </w:p>
        </w:tc>
      </w:tr>
      <w:tr w:rsidR="00D74CEB" w:rsidRPr="00E77278" w:rsidTr="00D74CEB">
        <w:trPr>
          <w:trHeight w:val="271"/>
        </w:trPr>
        <w:tc>
          <w:tcPr>
            <w:tcW w:w="671" w:type="dxa"/>
          </w:tcPr>
          <w:p w:rsidR="00D74CEB" w:rsidRPr="00E77278" w:rsidRDefault="00D74CEB" w:rsidP="00E77278">
            <w:pPr>
              <w:numPr>
                <w:ilvl w:val="0"/>
                <w:numId w:val="2"/>
              </w:num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6071" w:type="dxa"/>
          </w:tcPr>
          <w:p w:rsidR="00D74CEB" w:rsidRPr="00E77278" w:rsidRDefault="00D74CEB" w:rsidP="00E772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ስንት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ጊዜ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ታይቷዎል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305" w:type="dxa"/>
          </w:tcPr>
          <w:p w:rsidR="00D74CEB" w:rsidRPr="00E77278" w:rsidRDefault="00D74CEB" w:rsidP="00E772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4CEB" w:rsidRPr="00E77278" w:rsidTr="00D74CEB">
        <w:trPr>
          <w:trHeight w:val="543"/>
        </w:trPr>
        <w:tc>
          <w:tcPr>
            <w:tcW w:w="671" w:type="dxa"/>
          </w:tcPr>
          <w:p w:rsidR="00D74CEB" w:rsidRPr="00E77278" w:rsidRDefault="00D74CEB" w:rsidP="00E77278">
            <w:pPr>
              <w:numPr>
                <w:ilvl w:val="0"/>
                <w:numId w:val="2"/>
              </w:num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6071" w:type="dxa"/>
          </w:tcPr>
          <w:p w:rsidR="00D74CEB" w:rsidRPr="00E77278" w:rsidRDefault="00D74CEB" w:rsidP="00E772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ያለጊዜው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የተወለዱ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ልጅ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አለዎት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</w:p>
          <w:p w:rsidR="00D74CEB" w:rsidRPr="00E77278" w:rsidRDefault="00D74CEB" w:rsidP="00E772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05" w:type="dxa"/>
          </w:tcPr>
          <w:p w:rsidR="00D74CEB" w:rsidRPr="00E77278" w:rsidRDefault="00D74CEB" w:rsidP="00E772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አዎ</w:t>
            </w:r>
            <w:proofErr w:type="spellEnd"/>
          </w:p>
          <w:p w:rsidR="00D74CEB" w:rsidRPr="00E77278" w:rsidRDefault="00D74CEB" w:rsidP="00E772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አይ</w:t>
            </w:r>
            <w:proofErr w:type="spellEnd"/>
          </w:p>
        </w:tc>
      </w:tr>
      <w:tr w:rsidR="00D74CEB" w:rsidRPr="00E77278" w:rsidTr="00D74CEB">
        <w:trPr>
          <w:trHeight w:val="553"/>
        </w:trPr>
        <w:tc>
          <w:tcPr>
            <w:tcW w:w="671" w:type="dxa"/>
          </w:tcPr>
          <w:p w:rsidR="00D74CEB" w:rsidRPr="00E77278" w:rsidRDefault="00D74CEB" w:rsidP="00E77278">
            <w:pPr>
              <w:numPr>
                <w:ilvl w:val="0"/>
                <w:numId w:val="2"/>
              </w:num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  <w:p w:rsidR="00D74CEB" w:rsidRPr="00E77278" w:rsidRDefault="00D74CEB" w:rsidP="00E77278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6071" w:type="dxa"/>
          </w:tcPr>
          <w:p w:rsidR="00D74CEB" w:rsidRPr="00E77278" w:rsidRDefault="00D74CEB" w:rsidP="00E772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ሲወለድ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የጠና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ችግር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የገጠመው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ልጅ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ነበረዎት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</w:p>
          <w:p w:rsidR="00D74CEB" w:rsidRPr="00E77278" w:rsidRDefault="00D74CEB" w:rsidP="00E772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05" w:type="dxa"/>
          </w:tcPr>
          <w:p w:rsidR="00D74CEB" w:rsidRPr="00E77278" w:rsidRDefault="00D74CEB" w:rsidP="00E772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አዎ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አዎለ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 Q 21 </w:t>
            </w: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ከሆነአዎ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D74CEB" w:rsidRPr="00E77278" w:rsidRDefault="00D74CEB" w:rsidP="00E772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አይ</w:t>
            </w:r>
            <w:proofErr w:type="spellEnd"/>
          </w:p>
        </w:tc>
      </w:tr>
      <w:tr w:rsidR="00D74CEB" w:rsidRPr="00E77278" w:rsidTr="00D74CEB">
        <w:trPr>
          <w:trHeight w:val="553"/>
        </w:trPr>
        <w:tc>
          <w:tcPr>
            <w:tcW w:w="671" w:type="dxa"/>
          </w:tcPr>
          <w:p w:rsidR="00D74CEB" w:rsidRPr="00E77278" w:rsidRDefault="00D74CEB" w:rsidP="00E77278">
            <w:pPr>
              <w:numPr>
                <w:ilvl w:val="0"/>
                <w:numId w:val="2"/>
              </w:num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6071" w:type="dxa"/>
          </w:tcPr>
          <w:p w:rsidR="00D74CEB" w:rsidRPr="00E77278" w:rsidRDefault="00D74CEB" w:rsidP="00E772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ሲወለድ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ኢንፌክሽኑ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የተከሰተ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ልጅ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አለዎት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</w:p>
          <w:p w:rsidR="00D74CEB" w:rsidRPr="00E77278" w:rsidRDefault="00D74CEB" w:rsidP="00E772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05" w:type="dxa"/>
            <w:shd w:val="clear" w:color="auto" w:fill="D9D9D9" w:themeFill="background1" w:themeFillShade="D9"/>
          </w:tcPr>
          <w:p w:rsidR="00D74CEB" w:rsidRPr="00E77278" w:rsidRDefault="00D74CEB" w:rsidP="00E772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አዎ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አዎን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ከሆነ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 21 )</w:t>
            </w:r>
          </w:p>
          <w:p w:rsidR="00D74CEB" w:rsidRPr="00E77278" w:rsidRDefault="00D74CEB" w:rsidP="00E772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አይ</w:t>
            </w:r>
            <w:proofErr w:type="spellEnd"/>
          </w:p>
        </w:tc>
      </w:tr>
      <w:tr w:rsidR="00D74CEB" w:rsidRPr="00E77278" w:rsidTr="00D74CEB">
        <w:trPr>
          <w:trHeight w:val="815"/>
        </w:trPr>
        <w:tc>
          <w:tcPr>
            <w:tcW w:w="671" w:type="dxa"/>
          </w:tcPr>
          <w:p w:rsidR="00D74CEB" w:rsidRPr="00E77278" w:rsidRDefault="00D74CEB" w:rsidP="00E77278">
            <w:pPr>
              <w:numPr>
                <w:ilvl w:val="0"/>
                <w:numId w:val="2"/>
              </w:num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6071" w:type="dxa"/>
          </w:tcPr>
          <w:p w:rsidR="00D74CEB" w:rsidRPr="00E77278" w:rsidRDefault="00D74CEB" w:rsidP="00E772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ውጤቱስ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ምን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ሆነ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</w:p>
          <w:p w:rsidR="00D74CEB" w:rsidRPr="00E77278" w:rsidRDefault="00D74CEB" w:rsidP="00E772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74CEB" w:rsidRPr="00E77278" w:rsidRDefault="00D74CEB" w:rsidP="00E772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05" w:type="dxa"/>
          </w:tcPr>
          <w:p w:rsidR="00D74CEB" w:rsidRPr="00E77278" w:rsidRDefault="00D74CEB" w:rsidP="00E772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ጤናማ</w:t>
            </w:r>
            <w:proofErr w:type="spellEnd"/>
          </w:p>
          <w:p w:rsidR="00D74CEB" w:rsidRPr="00E77278" w:rsidRDefault="00D74CEB" w:rsidP="00E772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ሞት</w:t>
            </w:r>
            <w:proofErr w:type="spellEnd"/>
          </w:p>
          <w:p w:rsidR="00D74CEB" w:rsidRPr="00E77278" w:rsidRDefault="00D74CEB" w:rsidP="00E772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የአካል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ጉዳት</w:t>
            </w:r>
            <w:proofErr w:type="spellEnd"/>
          </w:p>
        </w:tc>
      </w:tr>
      <w:tr w:rsidR="00D74CEB" w:rsidRPr="00E77278" w:rsidTr="00D74CEB">
        <w:trPr>
          <w:trHeight w:val="1016"/>
        </w:trPr>
        <w:tc>
          <w:tcPr>
            <w:tcW w:w="671" w:type="dxa"/>
          </w:tcPr>
          <w:p w:rsidR="00D74CEB" w:rsidRPr="00E77278" w:rsidRDefault="00D74CEB" w:rsidP="00E77278">
            <w:pPr>
              <w:numPr>
                <w:ilvl w:val="0"/>
                <w:numId w:val="2"/>
              </w:num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6071" w:type="dxa"/>
          </w:tcPr>
          <w:p w:rsidR="00D74CEB" w:rsidRPr="00E77278" w:rsidRDefault="00D74CEB" w:rsidP="00E77278">
            <w:pPr>
              <w:pStyle w:val="HTMLPreformatted"/>
              <w:shd w:val="clear" w:color="auto" w:fill="FFFFFF"/>
              <w:spacing w:after="16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77278">
              <w:rPr>
                <w:rFonts w:ascii="Ebrima" w:eastAsia="Times New Roman" w:hAnsi="Ebrima" w:cs="Ebrima"/>
                <w:sz w:val="24"/>
                <w:szCs w:val="24"/>
              </w:rPr>
              <w:t>እስካሁን</w:t>
            </w:r>
            <w:proofErr w:type="spellEnd"/>
            <w:r w:rsidRPr="00E7727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7278">
              <w:rPr>
                <w:rFonts w:ascii="Ebrima" w:eastAsia="Times New Roman" w:hAnsi="Ebrima" w:cs="Ebrima"/>
                <w:sz w:val="24"/>
                <w:szCs w:val="24"/>
              </w:rPr>
              <w:t>ምን</w:t>
            </w:r>
            <w:proofErr w:type="spellEnd"/>
            <w:r w:rsidRPr="00E7727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7278">
              <w:rPr>
                <w:rFonts w:ascii="Ebrima" w:eastAsia="Times New Roman" w:hAnsi="Ebrima" w:cs="Ebrima"/>
                <w:sz w:val="24"/>
                <w:szCs w:val="24"/>
              </w:rPr>
              <w:t>ያህል</w:t>
            </w:r>
            <w:proofErr w:type="spellEnd"/>
            <w:r w:rsidRPr="00E7727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7278">
              <w:rPr>
                <w:rFonts w:ascii="Ebrima" w:eastAsia="Times New Roman" w:hAnsi="Ebrima" w:cs="Ebrima"/>
                <w:sz w:val="24"/>
                <w:szCs w:val="24"/>
              </w:rPr>
              <w:t>የወሲብ</w:t>
            </w:r>
            <w:proofErr w:type="spellEnd"/>
            <w:r w:rsidRPr="00E7727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7278">
              <w:rPr>
                <w:rFonts w:ascii="Ebrima" w:eastAsia="Times New Roman" w:hAnsi="Ebrima" w:cs="Ebrima"/>
                <w:sz w:val="24"/>
                <w:szCs w:val="24"/>
              </w:rPr>
              <w:t>ጓደኛ</w:t>
            </w:r>
            <w:proofErr w:type="spellEnd"/>
            <w:r w:rsidRPr="00E7727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7278">
              <w:rPr>
                <w:rFonts w:ascii="Ebrima" w:eastAsia="Times New Roman" w:hAnsi="Ebrima" w:cs="Ebrima"/>
                <w:sz w:val="24"/>
                <w:szCs w:val="24"/>
              </w:rPr>
              <w:t>አለዎት</w:t>
            </w:r>
            <w:proofErr w:type="spellEnd"/>
            <w:r w:rsidRPr="00E77278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  <w:p w:rsidR="00D74CEB" w:rsidRPr="00E77278" w:rsidRDefault="00D74CEB" w:rsidP="00E77278">
            <w:pPr>
              <w:pStyle w:val="ListParagraph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D74CEB" w:rsidRPr="00E77278" w:rsidRDefault="00D74CEB" w:rsidP="00E77278">
            <w:pPr>
              <w:tabs>
                <w:tab w:val="left" w:pos="432"/>
              </w:tabs>
              <w:spacing w:line="360" w:lineRule="auto"/>
              <w:ind w:left="435"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zh-CN"/>
              </w:rPr>
            </w:pPr>
          </w:p>
        </w:tc>
        <w:tc>
          <w:tcPr>
            <w:tcW w:w="3305" w:type="dxa"/>
          </w:tcPr>
          <w:p w:rsidR="00D74CEB" w:rsidRPr="00E77278" w:rsidRDefault="00D74CEB" w:rsidP="00E77278">
            <w:pPr>
              <w:pStyle w:val="HTMLPreformatted"/>
              <w:shd w:val="clear" w:color="auto" w:fill="FFFFFF"/>
              <w:spacing w:after="16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77278">
              <w:rPr>
                <w:rFonts w:ascii="Ebrima" w:eastAsia="Times New Roman" w:hAnsi="Ebrima" w:cs="Ebrima"/>
                <w:sz w:val="24"/>
                <w:szCs w:val="24"/>
              </w:rPr>
              <w:t>አንድ</w:t>
            </w:r>
            <w:proofErr w:type="spellEnd"/>
            <w:r w:rsidRPr="00E7727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7278">
              <w:rPr>
                <w:rFonts w:ascii="Ebrima" w:eastAsia="Times New Roman" w:hAnsi="Ebrima" w:cs="Ebrima"/>
                <w:sz w:val="24"/>
                <w:szCs w:val="24"/>
              </w:rPr>
              <w:t>ብቻ</w:t>
            </w:r>
            <w:proofErr w:type="spellEnd"/>
          </w:p>
          <w:p w:rsidR="00D74CEB" w:rsidRPr="00E77278" w:rsidRDefault="00D74CEB" w:rsidP="00E7727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77278">
              <w:rPr>
                <w:rFonts w:ascii="Ebrima" w:eastAsia="Times New Roman" w:hAnsi="Ebrima" w:cs="Ebrima"/>
                <w:sz w:val="24"/>
                <w:szCs w:val="24"/>
              </w:rPr>
              <w:t>ከአንድ</w:t>
            </w:r>
            <w:proofErr w:type="spellEnd"/>
            <w:r w:rsidRPr="00E7727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7278">
              <w:rPr>
                <w:rFonts w:ascii="Ebrima" w:eastAsia="Times New Roman" w:hAnsi="Ebrima" w:cs="Ebrima"/>
                <w:sz w:val="24"/>
                <w:szCs w:val="24"/>
              </w:rPr>
              <w:t>በላይ</w:t>
            </w:r>
            <w:proofErr w:type="spellEnd"/>
          </w:p>
          <w:p w:rsidR="00D74CEB" w:rsidRPr="00E77278" w:rsidRDefault="00D74CEB" w:rsidP="00E77278">
            <w:pPr>
              <w:tabs>
                <w:tab w:val="left" w:pos="3132"/>
                <w:tab w:val="left" w:pos="3762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D74CEB" w:rsidRPr="00E77278" w:rsidTr="00D74CEB">
        <w:trPr>
          <w:trHeight w:val="906"/>
        </w:trPr>
        <w:tc>
          <w:tcPr>
            <w:tcW w:w="671" w:type="dxa"/>
          </w:tcPr>
          <w:p w:rsidR="00D74CEB" w:rsidRPr="00E77278" w:rsidRDefault="00D74CEB" w:rsidP="00E77278">
            <w:pPr>
              <w:numPr>
                <w:ilvl w:val="0"/>
                <w:numId w:val="2"/>
              </w:num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6071" w:type="dxa"/>
          </w:tcPr>
          <w:p w:rsidR="00D74CEB" w:rsidRPr="00E77278" w:rsidRDefault="00D74CEB" w:rsidP="00E7727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77278">
              <w:rPr>
                <w:rFonts w:ascii="Ebrima" w:eastAsia="Times New Roman" w:hAnsi="Ebrima" w:cs="Ebrima"/>
                <w:sz w:val="24"/>
                <w:szCs w:val="24"/>
              </w:rPr>
              <w:t>በግብረስጋ</w:t>
            </w:r>
            <w:proofErr w:type="spellEnd"/>
            <w:r w:rsidRPr="00E7727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7278">
              <w:rPr>
                <w:rFonts w:ascii="Ebrima" w:eastAsia="Times New Roman" w:hAnsi="Ebrima" w:cs="Ebrima"/>
                <w:sz w:val="24"/>
                <w:szCs w:val="24"/>
              </w:rPr>
              <w:t>ግንኙነት</w:t>
            </w:r>
            <w:proofErr w:type="spellEnd"/>
            <w:r w:rsidRPr="00E7727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E77278">
              <w:rPr>
                <w:rFonts w:ascii="Ebrima" w:eastAsia="Times New Roman" w:hAnsi="Ebrima" w:cs="Ebrima"/>
                <w:sz w:val="24"/>
                <w:szCs w:val="24"/>
              </w:rPr>
              <w:t>የሚተላለፍ</w:t>
            </w:r>
            <w:r w:rsidRPr="00E7727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7278">
              <w:rPr>
                <w:rFonts w:ascii="Ebrima" w:eastAsia="Times New Roman" w:hAnsi="Ebrima" w:cs="Ebrima"/>
                <w:sz w:val="24"/>
                <w:szCs w:val="24"/>
              </w:rPr>
              <w:t>በሽታ</w:t>
            </w:r>
            <w:proofErr w:type="spellEnd"/>
            <w:r w:rsidRPr="00E7727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7278">
              <w:rPr>
                <w:rFonts w:ascii="Ebrima" w:eastAsia="Times New Roman" w:hAnsi="Ebrima" w:cs="Ebrima"/>
                <w:sz w:val="24"/>
                <w:szCs w:val="24"/>
              </w:rPr>
              <w:t>አጋጥሞ</w:t>
            </w:r>
            <w:proofErr w:type="spellEnd"/>
            <w:r w:rsidRPr="00E7727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7278">
              <w:rPr>
                <w:rFonts w:ascii="Ebrima" w:eastAsia="Times New Roman" w:hAnsi="Ebrima" w:cs="Ebrima"/>
                <w:sz w:val="24"/>
                <w:szCs w:val="24"/>
              </w:rPr>
              <w:t>ያውቃል</w:t>
            </w:r>
            <w:proofErr w:type="spellEnd"/>
            <w:r w:rsidRPr="00E77278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  <w:p w:rsidR="00D74CEB" w:rsidRPr="00E77278" w:rsidRDefault="00D74CEB" w:rsidP="00E77278">
            <w:pPr>
              <w:tabs>
                <w:tab w:val="left" w:pos="432"/>
              </w:tabs>
              <w:spacing w:line="360" w:lineRule="auto"/>
              <w:ind w:left="435"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zh-CN"/>
              </w:rPr>
            </w:pPr>
          </w:p>
        </w:tc>
        <w:tc>
          <w:tcPr>
            <w:tcW w:w="3305" w:type="dxa"/>
          </w:tcPr>
          <w:p w:rsidR="00D74CEB" w:rsidRPr="00E77278" w:rsidRDefault="00D74CEB" w:rsidP="00E7727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77278">
              <w:rPr>
                <w:rFonts w:ascii="Ebrima" w:eastAsia="Times New Roman" w:hAnsi="Ebrima" w:cs="Ebrima"/>
                <w:sz w:val="24"/>
                <w:szCs w:val="24"/>
              </w:rPr>
              <w:t>አንዴ</w:t>
            </w:r>
            <w:proofErr w:type="spellEnd"/>
          </w:p>
          <w:p w:rsidR="00D74CEB" w:rsidRPr="00E77278" w:rsidRDefault="00D74CEB" w:rsidP="00E7727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77278">
              <w:rPr>
                <w:rFonts w:ascii="Ebrima" w:eastAsia="Times New Roman" w:hAnsi="Ebrima" w:cs="Ebrima"/>
                <w:sz w:val="24"/>
                <w:szCs w:val="24"/>
              </w:rPr>
              <w:t>ከአንድ</w:t>
            </w:r>
            <w:proofErr w:type="spellEnd"/>
            <w:r w:rsidRPr="00E7727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7278">
              <w:rPr>
                <w:rFonts w:ascii="Ebrima" w:eastAsia="Times New Roman" w:hAnsi="Ebrima" w:cs="Ebrima"/>
                <w:sz w:val="24"/>
                <w:szCs w:val="24"/>
              </w:rPr>
              <w:t>ጊዜ</w:t>
            </w:r>
            <w:proofErr w:type="spellEnd"/>
            <w:r w:rsidRPr="00E7727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7278">
              <w:rPr>
                <w:rFonts w:ascii="Ebrima" w:eastAsia="Times New Roman" w:hAnsi="Ebrima" w:cs="Ebrima"/>
                <w:sz w:val="24"/>
                <w:szCs w:val="24"/>
              </w:rPr>
              <w:t>በላይ</w:t>
            </w:r>
            <w:proofErr w:type="spellEnd"/>
          </w:p>
          <w:p w:rsidR="00D74CEB" w:rsidRPr="00E77278" w:rsidRDefault="00D74CEB" w:rsidP="00E7727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proofErr w:type="spellStart"/>
            <w:r w:rsidRPr="00E77278">
              <w:rPr>
                <w:rFonts w:ascii="Ebrima" w:eastAsia="Times New Roman" w:hAnsi="Ebrima" w:cs="Ebrima"/>
                <w:sz w:val="24"/>
                <w:szCs w:val="24"/>
              </w:rPr>
              <w:t>በጭራሽ</w:t>
            </w:r>
            <w:proofErr w:type="spellEnd"/>
          </w:p>
        </w:tc>
      </w:tr>
      <w:tr w:rsidR="00D74CEB" w:rsidRPr="00E77278" w:rsidTr="00D74CEB">
        <w:trPr>
          <w:trHeight w:val="543"/>
        </w:trPr>
        <w:tc>
          <w:tcPr>
            <w:tcW w:w="671" w:type="dxa"/>
          </w:tcPr>
          <w:p w:rsidR="00D74CEB" w:rsidRPr="00E77278" w:rsidRDefault="00D74CEB" w:rsidP="00E77278">
            <w:pPr>
              <w:numPr>
                <w:ilvl w:val="0"/>
                <w:numId w:val="2"/>
              </w:num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6071" w:type="dxa"/>
          </w:tcPr>
          <w:p w:rsidR="00D74CEB" w:rsidRPr="00E77278" w:rsidRDefault="00D74CEB" w:rsidP="00E772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ፅንስ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ማስወረድ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አጋጥሞ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ያውቃል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:rsidR="00D74CEB" w:rsidRPr="00E77278" w:rsidRDefault="00D74CEB" w:rsidP="00E772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05" w:type="dxa"/>
          </w:tcPr>
          <w:p w:rsidR="00D74CEB" w:rsidRPr="00E77278" w:rsidRDefault="00D74CEB" w:rsidP="00E772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አዎ</w:t>
            </w:r>
            <w:proofErr w:type="spellEnd"/>
          </w:p>
          <w:p w:rsidR="00D74CEB" w:rsidRPr="00E77278" w:rsidRDefault="00D74CEB" w:rsidP="00E772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የለም</w:t>
            </w:r>
            <w:proofErr w:type="spellEnd"/>
          </w:p>
        </w:tc>
      </w:tr>
      <w:tr w:rsidR="00D74CEB" w:rsidRPr="00E77278" w:rsidTr="00D74CEB">
        <w:trPr>
          <w:trHeight w:val="543"/>
        </w:trPr>
        <w:tc>
          <w:tcPr>
            <w:tcW w:w="671" w:type="dxa"/>
          </w:tcPr>
          <w:p w:rsidR="00D74CEB" w:rsidRPr="00E77278" w:rsidRDefault="00D74CEB" w:rsidP="00E77278">
            <w:pPr>
              <w:numPr>
                <w:ilvl w:val="0"/>
                <w:numId w:val="2"/>
              </w:num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6071" w:type="dxa"/>
          </w:tcPr>
          <w:p w:rsidR="00D74CEB" w:rsidRPr="00E77278" w:rsidRDefault="00D74CEB" w:rsidP="00E772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የፅንስ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መጨንገፍ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አጋጥሞ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ያውቃል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305" w:type="dxa"/>
          </w:tcPr>
          <w:p w:rsidR="00D74CEB" w:rsidRPr="00E77278" w:rsidRDefault="00D74CEB" w:rsidP="00E772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አዎ</w:t>
            </w:r>
            <w:proofErr w:type="spellEnd"/>
          </w:p>
          <w:p w:rsidR="00D74CEB" w:rsidRPr="00E77278" w:rsidRDefault="00D74CEB" w:rsidP="00E772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የለም</w:t>
            </w:r>
            <w:proofErr w:type="spellEnd"/>
          </w:p>
        </w:tc>
      </w:tr>
      <w:tr w:rsidR="00D74CEB" w:rsidRPr="00E77278" w:rsidTr="00D74CEB">
        <w:trPr>
          <w:trHeight w:val="553"/>
        </w:trPr>
        <w:tc>
          <w:tcPr>
            <w:tcW w:w="671" w:type="dxa"/>
          </w:tcPr>
          <w:p w:rsidR="00D74CEB" w:rsidRPr="00E77278" w:rsidRDefault="00D74CEB" w:rsidP="00E77278">
            <w:pPr>
              <w:numPr>
                <w:ilvl w:val="0"/>
                <w:numId w:val="2"/>
              </w:num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zh-CN"/>
              </w:rPr>
            </w:pPr>
          </w:p>
        </w:tc>
        <w:tc>
          <w:tcPr>
            <w:tcW w:w="6071" w:type="dxa"/>
          </w:tcPr>
          <w:p w:rsidR="00D74CEB" w:rsidRPr="00E77278" w:rsidRDefault="00D74CEB" w:rsidP="00E772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7278">
              <w:rPr>
                <w:rFonts w:ascii="Ebrima" w:hAnsi="Ebrima" w:cs="Ebrima"/>
                <w:sz w:val="24"/>
                <w:szCs w:val="24"/>
              </w:rPr>
              <w:t>በሕፃናት</w:t>
            </w:r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ማቆያ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የሚቆይ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ልጆት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ጋር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ግንኙነት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አለዎት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305" w:type="dxa"/>
          </w:tcPr>
          <w:p w:rsidR="00D74CEB" w:rsidRPr="00E77278" w:rsidRDefault="00D74CEB" w:rsidP="00E772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አዎ</w:t>
            </w:r>
            <w:proofErr w:type="spellEnd"/>
          </w:p>
          <w:p w:rsidR="00D74CEB" w:rsidRPr="00E77278" w:rsidRDefault="00D74CEB" w:rsidP="00E772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አይ</w:t>
            </w:r>
            <w:proofErr w:type="spellEnd"/>
          </w:p>
        </w:tc>
      </w:tr>
      <w:tr w:rsidR="00D74CEB" w:rsidRPr="00E77278" w:rsidTr="00D74CEB">
        <w:trPr>
          <w:trHeight w:val="543"/>
        </w:trPr>
        <w:tc>
          <w:tcPr>
            <w:tcW w:w="671" w:type="dxa"/>
          </w:tcPr>
          <w:p w:rsidR="00D74CEB" w:rsidRPr="00E77278" w:rsidRDefault="00D74CEB" w:rsidP="00E77278">
            <w:pPr>
              <w:numPr>
                <w:ilvl w:val="0"/>
                <w:numId w:val="2"/>
              </w:num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zh-CN"/>
              </w:rPr>
            </w:pPr>
          </w:p>
        </w:tc>
        <w:tc>
          <w:tcPr>
            <w:tcW w:w="6071" w:type="dxa"/>
          </w:tcPr>
          <w:p w:rsidR="00D74CEB" w:rsidRPr="00E77278" w:rsidRDefault="00D74CEB" w:rsidP="00E772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በተመሳሳይ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ኩባያ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ለመጠጣት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7278">
              <w:rPr>
                <w:rFonts w:ascii="Ebrima" w:eastAsia="Times New Roman" w:hAnsi="Ebrima" w:cs="Ebrima"/>
                <w:sz w:val="24"/>
                <w:szCs w:val="24"/>
              </w:rPr>
              <w:t>ከ</w:t>
            </w:r>
            <w:r w:rsidRPr="00E77278">
              <w:rPr>
                <w:rFonts w:ascii="Ebrima" w:hAnsi="Ebrima" w:cs="Ebrima"/>
                <w:sz w:val="24"/>
                <w:szCs w:val="24"/>
              </w:rPr>
              <w:t>ልጅዎ</w:t>
            </w:r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ጋር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E77278">
              <w:rPr>
                <w:rFonts w:ascii="Ebrima" w:hAnsi="Ebrima" w:cs="Ebrima"/>
                <w:sz w:val="24"/>
                <w:szCs w:val="24"/>
              </w:rPr>
              <w:t>ይጋራሉ</w:t>
            </w:r>
            <w:r w:rsidRPr="00E77278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:rsidR="00D74CEB" w:rsidRPr="00E77278" w:rsidRDefault="00D74CEB" w:rsidP="00E772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05" w:type="dxa"/>
          </w:tcPr>
          <w:p w:rsidR="00D74CEB" w:rsidRPr="00E77278" w:rsidRDefault="00D74CEB" w:rsidP="00E772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አዎ</w:t>
            </w:r>
            <w:proofErr w:type="spellEnd"/>
          </w:p>
          <w:p w:rsidR="00D74CEB" w:rsidRPr="00E77278" w:rsidRDefault="00D74CEB" w:rsidP="00E772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አይ</w:t>
            </w:r>
            <w:proofErr w:type="spellEnd"/>
          </w:p>
        </w:tc>
      </w:tr>
      <w:tr w:rsidR="00D74CEB" w:rsidRPr="00E77278" w:rsidTr="00D74CEB">
        <w:trPr>
          <w:trHeight w:val="543"/>
        </w:trPr>
        <w:tc>
          <w:tcPr>
            <w:tcW w:w="671" w:type="dxa"/>
          </w:tcPr>
          <w:p w:rsidR="00D74CEB" w:rsidRPr="00E77278" w:rsidRDefault="00D74CEB" w:rsidP="00E77278">
            <w:pPr>
              <w:numPr>
                <w:ilvl w:val="0"/>
                <w:numId w:val="2"/>
              </w:num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zh-CN"/>
              </w:rPr>
            </w:pPr>
          </w:p>
        </w:tc>
        <w:tc>
          <w:tcPr>
            <w:tcW w:w="6071" w:type="dxa"/>
          </w:tcPr>
          <w:p w:rsidR="00D74CEB" w:rsidRPr="00E77278" w:rsidRDefault="00D74CEB" w:rsidP="00E772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ከልጅዎጋር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ምግብ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7278">
              <w:rPr>
                <w:rFonts w:ascii="Ebrima" w:hAnsi="Ebrima" w:cs="Ebrima"/>
                <w:sz w:val="24"/>
                <w:szCs w:val="24"/>
              </w:rPr>
              <w:t>ይጋራሉ</w:t>
            </w:r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?  </w:t>
            </w:r>
          </w:p>
          <w:p w:rsidR="00D74CEB" w:rsidRPr="00E77278" w:rsidRDefault="00D74CEB" w:rsidP="00E772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05" w:type="dxa"/>
          </w:tcPr>
          <w:p w:rsidR="00D74CEB" w:rsidRPr="00E77278" w:rsidRDefault="00D74CEB" w:rsidP="00E772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አዎ</w:t>
            </w:r>
            <w:proofErr w:type="spellEnd"/>
          </w:p>
          <w:p w:rsidR="00D74CEB" w:rsidRPr="00E77278" w:rsidRDefault="00D74CEB" w:rsidP="00E772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አይ</w:t>
            </w:r>
            <w:proofErr w:type="spellEnd"/>
          </w:p>
        </w:tc>
      </w:tr>
      <w:tr w:rsidR="00D74CEB" w:rsidRPr="00E77278" w:rsidTr="00D74CEB">
        <w:trPr>
          <w:trHeight w:val="553"/>
        </w:trPr>
        <w:tc>
          <w:tcPr>
            <w:tcW w:w="671" w:type="dxa"/>
          </w:tcPr>
          <w:p w:rsidR="00D74CEB" w:rsidRPr="00E77278" w:rsidRDefault="00D74CEB" w:rsidP="00E77278">
            <w:pPr>
              <w:numPr>
                <w:ilvl w:val="0"/>
                <w:numId w:val="2"/>
              </w:num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zh-CN"/>
              </w:rPr>
            </w:pPr>
          </w:p>
        </w:tc>
        <w:tc>
          <w:tcPr>
            <w:tcW w:w="6071" w:type="dxa"/>
          </w:tcPr>
          <w:p w:rsidR="00D74CEB" w:rsidRPr="00E77278" w:rsidRDefault="00D74CEB" w:rsidP="00E772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የመመገቢያ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ቁሳቁሶችን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ሹካ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7278">
              <w:rPr>
                <w:rFonts w:ascii="Ebrima" w:hAnsi="Ebrima" w:cs="Ebrima"/>
                <w:sz w:val="24"/>
                <w:szCs w:val="24"/>
              </w:rPr>
              <w:t>ወይም</w:t>
            </w:r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ማንኪያ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Pr="00E77278">
              <w:rPr>
                <w:rFonts w:ascii="Ebrima" w:hAnsi="Ebrima" w:cs="Ebrima"/>
                <w:sz w:val="24"/>
                <w:szCs w:val="24"/>
              </w:rPr>
              <w:t>ከልጅዎ</w:t>
            </w:r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ጋር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7278">
              <w:rPr>
                <w:rFonts w:ascii="Ebrima" w:hAnsi="Ebrima" w:cs="Ebrima"/>
                <w:sz w:val="24"/>
                <w:szCs w:val="24"/>
              </w:rPr>
              <w:t>ይጋራሉ</w:t>
            </w:r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?  </w:t>
            </w:r>
          </w:p>
          <w:p w:rsidR="00D74CEB" w:rsidRPr="00E77278" w:rsidRDefault="00D74CEB" w:rsidP="00E772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05" w:type="dxa"/>
          </w:tcPr>
          <w:p w:rsidR="00D74CEB" w:rsidRPr="00E77278" w:rsidRDefault="00D74CEB" w:rsidP="00E772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አዎ</w:t>
            </w:r>
            <w:proofErr w:type="spellEnd"/>
          </w:p>
          <w:p w:rsidR="00D74CEB" w:rsidRPr="00E77278" w:rsidRDefault="00D74CEB" w:rsidP="00E772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አይ</w:t>
            </w:r>
            <w:proofErr w:type="spellEnd"/>
          </w:p>
        </w:tc>
      </w:tr>
      <w:tr w:rsidR="00D74CEB" w:rsidRPr="00E77278" w:rsidTr="00D74CEB">
        <w:trPr>
          <w:trHeight w:val="543"/>
        </w:trPr>
        <w:tc>
          <w:tcPr>
            <w:tcW w:w="671" w:type="dxa"/>
          </w:tcPr>
          <w:p w:rsidR="00D74CEB" w:rsidRPr="00E77278" w:rsidRDefault="00D74CEB" w:rsidP="00E77278">
            <w:pPr>
              <w:numPr>
                <w:ilvl w:val="0"/>
                <w:numId w:val="2"/>
              </w:num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zh-CN"/>
              </w:rPr>
            </w:pPr>
          </w:p>
        </w:tc>
        <w:tc>
          <w:tcPr>
            <w:tcW w:w="6071" w:type="dxa"/>
          </w:tcPr>
          <w:p w:rsidR="00D74CEB" w:rsidRPr="00E77278" w:rsidRDefault="00D74CEB" w:rsidP="00E772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የጥርስ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ብሩሽ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7278">
              <w:rPr>
                <w:rFonts w:ascii="Ebrima" w:eastAsia="Times New Roman" w:hAnsi="Ebrima" w:cs="Ebrima"/>
                <w:sz w:val="24"/>
                <w:szCs w:val="24"/>
              </w:rPr>
              <w:t>ከ</w:t>
            </w:r>
            <w:r w:rsidRPr="00E77278">
              <w:rPr>
                <w:rFonts w:ascii="Ebrima" w:hAnsi="Ebrima" w:cs="Ebrima"/>
                <w:sz w:val="24"/>
                <w:szCs w:val="24"/>
              </w:rPr>
              <w:t>ትንሽ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ልጅ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ጋር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7278">
              <w:rPr>
                <w:rFonts w:ascii="Ebrima" w:hAnsi="Ebrima" w:cs="Ebrima"/>
                <w:sz w:val="24"/>
                <w:szCs w:val="24"/>
              </w:rPr>
              <w:t>ይጋራሉ</w:t>
            </w:r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</w:p>
          <w:p w:rsidR="00D74CEB" w:rsidRPr="00E77278" w:rsidRDefault="00D74CEB" w:rsidP="00E772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05" w:type="dxa"/>
          </w:tcPr>
          <w:p w:rsidR="00D74CEB" w:rsidRPr="00E77278" w:rsidRDefault="00D74CEB" w:rsidP="00E772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አዎ</w:t>
            </w:r>
            <w:proofErr w:type="spellEnd"/>
          </w:p>
          <w:p w:rsidR="00D74CEB" w:rsidRPr="00E77278" w:rsidRDefault="00D74CEB" w:rsidP="00E772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አይ</w:t>
            </w:r>
            <w:proofErr w:type="spellEnd"/>
          </w:p>
        </w:tc>
      </w:tr>
      <w:tr w:rsidR="00D74CEB" w:rsidRPr="00E77278" w:rsidTr="00D74CEB">
        <w:trPr>
          <w:trHeight w:val="815"/>
        </w:trPr>
        <w:tc>
          <w:tcPr>
            <w:tcW w:w="671" w:type="dxa"/>
          </w:tcPr>
          <w:p w:rsidR="00D74CEB" w:rsidRPr="00E77278" w:rsidRDefault="00D74CEB" w:rsidP="00E77278">
            <w:pPr>
              <w:numPr>
                <w:ilvl w:val="0"/>
                <w:numId w:val="2"/>
              </w:num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zh-CN"/>
              </w:rPr>
            </w:pPr>
          </w:p>
        </w:tc>
        <w:tc>
          <w:tcPr>
            <w:tcW w:w="6071" w:type="dxa"/>
          </w:tcPr>
          <w:p w:rsidR="00D74CEB" w:rsidRPr="00E77278" w:rsidRDefault="00D74CEB" w:rsidP="00E772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ጥሬ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አትክልቶችን፣ፍራፍሬዎችን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እና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 / </w:t>
            </w:r>
            <w:r w:rsidRPr="00E77278">
              <w:rPr>
                <w:rFonts w:ascii="Ebrima" w:hAnsi="Ebrima" w:cs="Ebrima"/>
                <w:sz w:val="24"/>
                <w:szCs w:val="24"/>
              </w:rPr>
              <w:t>ወይም</w:t>
            </w:r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ሰላጣዎችን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ይበላሉ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</w:p>
          <w:p w:rsidR="00D74CEB" w:rsidRPr="00E77278" w:rsidRDefault="00D74CEB" w:rsidP="00E772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05" w:type="dxa"/>
          </w:tcPr>
          <w:p w:rsidR="00D74CEB" w:rsidRPr="00E77278" w:rsidRDefault="00D74CEB" w:rsidP="00E772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በጭራሽ</w:t>
            </w:r>
            <w:proofErr w:type="spellEnd"/>
          </w:p>
          <w:p w:rsidR="00D74CEB" w:rsidRPr="00E77278" w:rsidRDefault="00D74CEB" w:rsidP="00E772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አንዳንድ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ጊዜ</w:t>
            </w:r>
            <w:proofErr w:type="spellEnd"/>
          </w:p>
          <w:p w:rsidR="00D74CEB" w:rsidRPr="00E77278" w:rsidRDefault="00D74CEB" w:rsidP="00E772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lastRenderedPageBreak/>
              <w:t>በተደጋጋሚ</w:t>
            </w:r>
            <w:proofErr w:type="spellEnd"/>
          </w:p>
        </w:tc>
      </w:tr>
      <w:tr w:rsidR="00D74CEB" w:rsidRPr="00E77278" w:rsidTr="00D74CEB">
        <w:trPr>
          <w:trHeight w:val="825"/>
        </w:trPr>
        <w:tc>
          <w:tcPr>
            <w:tcW w:w="671" w:type="dxa"/>
          </w:tcPr>
          <w:p w:rsidR="00D74CEB" w:rsidRPr="00E77278" w:rsidRDefault="00D74CEB" w:rsidP="00E77278">
            <w:pPr>
              <w:numPr>
                <w:ilvl w:val="0"/>
                <w:numId w:val="2"/>
              </w:num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zh-CN"/>
              </w:rPr>
            </w:pPr>
          </w:p>
        </w:tc>
        <w:tc>
          <w:tcPr>
            <w:tcW w:w="6071" w:type="dxa"/>
          </w:tcPr>
          <w:p w:rsidR="00D74CEB" w:rsidRPr="00E77278" w:rsidRDefault="00D74CEB" w:rsidP="00E772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አትክልቶችን፣ፍራፍሬዎችን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እና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 / </w:t>
            </w:r>
            <w:r w:rsidRPr="00E77278">
              <w:rPr>
                <w:rFonts w:ascii="Ebrima" w:hAnsi="Ebrima" w:cs="Ebrima"/>
                <w:sz w:val="24"/>
                <w:szCs w:val="24"/>
              </w:rPr>
              <w:t>ወይም</w:t>
            </w:r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ሰላጣዎችን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ጥሬ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ከመመገባቸው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በፊት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ያጥባሉ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</w:p>
          <w:p w:rsidR="00D74CEB" w:rsidRPr="00E77278" w:rsidRDefault="00D74CEB" w:rsidP="00E772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05" w:type="dxa"/>
          </w:tcPr>
          <w:p w:rsidR="00D74CEB" w:rsidRPr="00E77278" w:rsidRDefault="00D74CEB" w:rsidP="00E772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በጭራሽ</w:t>
            </w:r>
            <w:proofErr w:type="spellEnd"/>
          </w:p>
          <w:p w:rsidR="00D74CEB" w:rsidRPr="00E77278" w:rsidRDefault="00D74CEB" w:rsidP="00E772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አንዳንድ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ጊዜ</w:t>
            </w:r>
            <w:proofErr w:type="spellEnd"/>
          </w:p>
          <w:p w:rsidR="00D74CEB" w:rsidRPr="00E77278" w:rsidRDefault="00D74CEB" w:rsidP="00E772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በተደጋጋሚ</w:t>
            </w:r>
            <w:proofErr w:type="spellEnd"/>
          </w:p>
        </w:tc>
      </w:tr>
      <w:tr w:rsidR="00D74CEB" w:rsidRPr="00E77278" w:rsidTr="00D74CEB">
        <w:trPr>
          <w:trHeight w:val="543"/>
        </w:trPr>
        <w:tc>
          <w:tcPr>
            <w:tcW w:w="671" w:type="dxa"/>
          </w:tcPr>
          <w:p w:rsidR="00D74CEB" w:rsidRPr="00E77278" w:rsidRDefault="00D74CEB" w:rsidP="00E77278">
            <w:pPr>
              <w:numPr>
                <w:ilvl w:val="0"/>
                <w:numId w:val="2"/>
              </w:num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zh-CN"/>
              </w:rPr>
            </w:pPr>
          </w:p>
        </w:tc>
        <w:tc>
          <w:tcPr>
            <w:tcW w:w="6071" w:type="dxa"/>
          </w:tcPr>
          <w:p w:rsidR="00D74CEB" w:rsidRPr="00E77278" w:rsidRDefault="00D74CEB" w:rsidP="00E772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ጥሬ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7278">
              <w:rPr>
                <w:rFonts w:ascii="Ebrima" w:hAnsi="Ebrima" w:cs="Ebrima"/>
                <w:sz w:val="24"/>
                <w:szCs w:val="24"/>
              </w:rPr>
              <w:t>ወይም</w:t>
            </w:r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ያልበሰለ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ስጋ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ትመገባላችሁ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</w:p>
          <w:p w:rsidR="00D74CEB" w:rsidRPr="00E77278" w:rsidRDefault="00D74CEB" w:rsidP="00E772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05" w:type="dxa"/>
          </w:tcPr>
          <w:p w:rsidR="00D74CEB" w:rsidRPr="00E77278" w:rsidRDefault="00D74CEB" w:rsidP="00E772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አዎ</w:t>
            </w:r>
            <w:proofErr w:type="spellEnd"/>
          </w:p>
          <w:p w:rsidR="00D74CEB" w:rsidRPr="00E77278" w:rsidRDefault="00D74CEB" w:rsidP="00E772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አይ</w:t>
            </w:r>
            <w:proofErr w:type="spellEnd"/>
          </w:p>
        </w:tc>
      </w:tr>
      <w:tr w:rsidR="00D74CEB" w:rsidRPr="00E77278" w:rsidTr="00D74CEB">
        <w:trPr>
          <w:trHeight w:val="543"/>
        </w:trPr>
        <w:tc>
          <w:tcPr>
            <w:tcW w:w="671" w:type="dxa"/>
          </w:tcPr>
          <w:p w:rsidR="00D74CEB" w:rsidRPr="00E77278" w:rsidRDefault="00D74CEB" w:rsidP="00E77278">
            <w:pPr>
              <w:numPr>
                <w:ilvl w:val="0"/>
                <w:numId w:val="2"/>
              </w:num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zh-CN"/>
              </w:rPr>
            </w:pPr>
          </w:p>
        </w:tc>
        <w:tc>
          <w:tcPr>
            <w:tcW w:w="6071" w:type="dxa"/>
          </w:tcPr>
          <w:p w:rsidR="00D74CEB" w:rsidRPr="00E77278" w:rsidRDefault="00D74CEB" w:rsidP="00E772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ያልፈላ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ወተት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ይጠጣሉ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</w:p>
          <w:p w:rsidR="00D74CEB" w:rsidRPr="00E77278" w:rsidRDefault="00D74CEB" w:rsidP="00E772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05" w:type="dxa"/>
          </w:tcPr>
          <w:p w:rsidR="00D74CEB" w:rsidRPr="00E77278" w:rsidRDefault="00D74CEB" w:rsidP="00E772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አዎ</w:t>
            </w:r>
            <w:proofErr w:type="spellEnd"/>
          </w:p>
          <w:p w:rsidR="00D74CEB" w:rsidRPr="00E77278" w:rsidRDefault="00D74CEB" w:rsidP="00E772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አይ</w:t>
            </w:r>
            <w:proofErr w:type="spellEnd"/>
          </w:p>
        </w:tc>
      </w:tr>
      <w:tr w:rsidR="00D74CEB" w:rsidRPr="00E77278" w:rsidTr="00D74CEB">
        <w:trPr>
          <w:trHeight w:val="825"/>
        </w:trPr>
        <w:tc>
          <w:tcPr>
            <w:tcW w:w="671" w:type="dxa"/>
          </w:tcPr>
          <w:p w:rsidR="00D74CEB" w:rsidRPr="00E77278" w:rsidRDefault="00D74CEB" w:rsidP="00E77278">
            <w:pPr>
              <w:numPr>
                <w:ilvl w:val="0"/>
                <w:numId w:val="2"/>
              </w:num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6071" w:type="dxa"/>
          </w:tcPr>
          <w:p w:rsidR="00D74CEB" w:rsidRPr="00E77278" w:rsidRDefault="00D74CEB" w:rsidP="00E772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ለዕለታዊ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አገልግሎት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የተለመደው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የውሃ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ምንጭዎ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ምንድነው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</w:p>
          <w:p w:rsidR="00D74CEB" w:rsidRPr="00E77278" w:rsidRDefault="00D74CEB" w:rsidP="00E772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05" w:type="dxa"/>
          </w:tcPr>
          <w:p w:rsidR="00D74CEB" w:rsidRPr="00E77278" w:rsidRDefault="00D74CEB" w:rsidP="00E772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የጉድጓድ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ውሃ</w:t>
            </w:r>
            <w:proofErr w:type="spellEnd"/>
          </w:p>
          <w:p w:rsidR="00D74CEB" w:rsidRPr="00E77278" w:rsidRDefault="00D74CEB" w:rsidP="00E772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7278">
              <w:rPr>
                <w:rFonts w:ascii="Ebrima" w:hAnsi="Ebrima" w:cs="Ebrima"/>
                <w:sz w:val="24"/>
                <w:szCs w:val="24"/>
              </w:rPr>
              <w:t>የ</w:t>
            </w:r>
            <w:r w:rsidRPr="00E77278">
              <w:rPr>
                <w:rFonts w:ascii="Ebrima" w:hAnsi="Ebrima" w:cs="Ebrima"/>
                <w:sz w:val="24"/>
                <w:szCs w:val="24"/>
                <w:u w:val="single"/>
              </w:rPr>
              <w:t>ቦ</w:t>
            </w:r>
            <w:r w:rsidRPr="00E77278">
              <w:rPr>
                <w:rFonts w:ascii="Ebrima" w:hAnsi="Ebrima" w:cs="Ebrima"/>
                <w:sz w:val="24"/>
                <w:szCs w:val="24"/>
              </w:rPr>
              <w:t>ን</w:t>
            </w:r>
            <w:r w:rsidRPr="00E77278">
              <w:rPr>
                <w:rFonts w:ascii="Ebrima" w:hAnsi="Ebrima" w:cs="Ebrima"/>
                <w:sz w:val="24"/>
                <w:szCs w:val="24"/>
                <w:u w:val="single"/>
              </w:rPr>
              <w:t>ቦ</w:t>
            </w:r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ውሃ</w:t>
            </w:r>
            <w:proofErr w:type="spellEnd"/>
          </w:p>
          <w:p w:rsidR="00D74CEB" w:rsidRPr="00E77278" w:rsidRDefault="00D74CEB" w:rsidP="00E772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ሌላ፣እባክዎን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ይጥቀሱ</w:t>
            </w:r>
            <w:proofErr w:type="spellEnd"/>
          </w:p>
        </w:tc>
      </w:tr>
      <w:tr w:rsidR="00D74CEB" w:rsidRPr="00E77278" w:rsidTr="00D74CEB">
        <w:trPr>
          <w:trHeight w:val="543"/>
        </w:trPr>
        <w:tc>
          <w:tcPr>
            <w:tcW w:w="671" w:type="dxa"/>
          </w:tcPr>
          <w:p w:rsidR="00D74CEB" w:rsidRPr="00E77278" w:rsidRDefault="00D74CEB" w:rsidP="00E77278">
            <w:pPr>
              <w:numPr>
                <w:ilvl w:val="0"/>
                <w:numId w:val="2"/>
              </w:num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6071" w:type="dxa"/>
          </w:tcPr>
          <w:p w:rsidR="00D74CEB" w:rsidRPr="00E77278" w:rsidRDefault="00D74CEB" w:rsidP="00E772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በቤትዎ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ውስጥ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ድመቶች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አሉዎት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305" w:type="dxa"/>
          </w:tcPr>
          <w:p w:rsidR="00D74CEB" w:rsidRPr="00E77278" w:rsidRDefault="00D74CEB" w:rsidP="00E772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አዎ</w:t>
            </w:r>
            <w:proofErr w:type="spellEnd"/>
          </w:p>
          <w:p w:rsidR="00D74CEB" w:rsidRPr="00E77278" w:rsidRDefault="00D74CEB" w:rsidP="00E772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አይ</w:t>
            </w:r>
            <w:proofErr w:type="spellEnd"/>
          </w:p>
        </w:tc>
      </w:tr>
      <w:tr w:rsidR="00D74CEB" w:rsidRPr="00E77278" w:rsidTr="00D74CEB">
        <w:trPr>
          <w:trHeight w:val="553"/>
        </w:trPr>
        <w:tc>
          <w:tcPr>
            <w:tcW w:w="671" w:type="dxa"/>
          </w:tcPr>
          <w:p w:rsidR="00D74CEB" w:rsidRPr="00E77278" w:rsidRDefault="00D74CEB" w:rsidP="00E77278">
            <w:pPr>
              <w:numPr>
                <w:ilvl w:val="0"/>
                <w:numId w:val="2"/>
              </w:num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6071" w:type="dxa"/>
          </w:tcPr>
          <w:p w:rsidR="00D74CEB" w:rsidRPr="00E77278" w:rsidRDefault="00D74CEB" w:rsidP="00E772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በቤትዎ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ውስጥ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ካሉ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ድመቶች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ጋር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ንክኪ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አለዎት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305" w:type="dxa"/>
          </w:tcPr>
          <w:p w:rsidR="00D74CEB" w:rsidRPr="00E77278" w:rsidRDefault="00D74CEB" w:rsidP="00E772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አዎ</w:t>
            </w:r>
            <w:proofErr w:type="spellEnd"/>
          </w:p>
          <w:p w:rsidR="00D74CEB" w:rsidRPr="00E77278" w:rsidRDefault="00D74CEB" w:rsidP="00E772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አይ</w:t>
            </w:r>
            <w:proofErr w:type="spellEnd"/>
          </w:p>
        </w:tc>
      </w:tr>
      <w:tr w:rsidR="00D74CEB" w:rsidRPr="00E77278" w:rsidTr="00D74CEB">
        <w:trPr>
          <w:trHeight w:val="543"/>
        </w:trPr>
        <w:tc>
          <w:tcPr>
            <w:tcW w:w="671" w:type="dxa"/>
          </w:tcPr>
          <w:p w:rsidR="00D74CEB" w:rsidRPr="00E77278" w:rsidRDefault="00D74CEB" w:rsidP="00E77278">
            <w:pPr>
              <w:numPr>
                <w:ilvl w:val="0"/>
                <w:numId w:val="2"/>
              </w:num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6071" w:type="dxa"/>
          </w:tcPr>
          <w:p w:rsidR="00D74CEB" w:rsidRPr="00E77278" w:rsidRDefault="00D74CEB" w:rsidP="00E772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ከነፍሰጡር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ሴቶች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ወደ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ልጆች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ስለሚተላለፍ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ኢንፌክሽን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ሰምተው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ያውቃሉ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305" w:type="dxa"/>
          </w:tcPr>
          <w:p w:rsidR="00D74CEB" w:rsidRPr="00E77278" w:rsidRDefault="00D74CEB" w:rsidP="00E772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አዎ</w:t>
            </w:r>
            <w:proofErr w:type="spellEnd"/>
          </w:p>
          <w:p w:rsidR="00D74CEB" w:rsidRPr="00E77278" w:rsidRDefault="00D74CEB" w:rsidP="00E772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አይ</w:t>
            </w:r>
            <w:proofErr w:type="spellEnd"/>
          </w:p>
        </w:tc>
      </w:tr>
      <w:tr w:rsidR="00D74CEB" w:rsidRPr="00E77278" w:rsidTr="00D74CEB">
        <w:trPr>
          <w:trHeight w:val="1097"/>
        </w:trPr>
        <w:tc>
          <w:tcPr>
            <w:tcW w:w="671" w:type="dxa"/>
          </w:tcPr>
          <w:p w:rsidR="00D74CEB" w:rsidRPr="00E77278" w:rsidRDefault="00D74CEB" w:rsidP="00E77278">
            <w:pPr>
              <w:numPr>
                <w:ilvl w:val="0"/>
                <w:numId w:val="2"/>
              </w:num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6071" w:type="dxa"/>
          </w:tcPr>
          <w:p w:rsidR="00D74CEB" w:rsidRPr="00E77278" w:rsidRDefault="00D74CEB" w:rsidP="00E772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ከነፍሰጡር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ሴቶች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ወደ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ልጆች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ስለሚተላለፍ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ኢንፌክሽን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መረጃ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ያገኙት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ከየት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ነው</w:t>
            </w:r>
            <w:proofErr w:type="spellEnd"/>
            <w:r w:rsidRPr="00E77278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305" w:type="dxa"/>
          </w:tcPr>
          <w:p w:rsidR="00D74CEB" w:rsidRPr="00E77278" w:rsidRDefault="00D74CEB" w:rsidP="00E772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ከዶክተር</w:t>
            </w:r>
            <w:proofErr w:type="spellEnd"/>
          </w:p>
          <w:p w:rsidR="00D74CEB" w:rsidRPr="00E77278" w:rsidRDefault="00D74CEB" w:rsidP="00E772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በዜና</w:t>
            </w:r>
            <w:proofErr w:type="spellEnd"/>
          </w:p>
          <w:p w:rsidR="00D74CEB" w:rsidRPr="00E77278" w:rsidRDefault="00D74CEB" w:rsidP="00E772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ከጓደኞች</w:t>
            </w:r>
            <w:proofErr w:type="spellEnd"/>
          </w:p>
          <w:p w:rsidR="00D74CEB" w:rsidRPr="00E77278" w:rsidRDefault="00D74CEB" w:rsidP="00E772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7278">
              <w:rPr>
                <w:rFonts w:ascii="Ebrima" w:hAnsi="Ebrima" w:cs="Ebrima"/>
                <w:sz w:val="24"/>
                <w:szCs w:val="24"/>
              </w:rPr>
              <w:t>ሌላ፣እባክዎንይግለጹ</w:t>
            </w:r>
            <w:proofErr w:type="spellEnd"/>
          </w:p>
        </w:tc>
      </w:tr>
    </w:tbl>
    <w:p w:rsidR="00E84648" w:rsidRPr="00E77278" w:rsidRDefault="00E84648" w:rsidP="00E77278">
      <w:pPr>
        <w:spacing w:line="360" w:lineRule="auto"/>
        <w:jc w:val="right"/>
        <w:rPr>
          <w:rFonts w:ascii="Times New Roman" w:hAnsi="Times New Roman" w:cs="Times New Roman"/>
          <w:sz w:val="24"/>
          <w:szCs w:val="24"/>
        </w:rPr>
      </w:pPr>
      <w:proofErr w:type="spellStart"/>
      <w:r w:rsidRPr="00E77278">
        <w:rPr>
          <w:rFonts w:ascii="Ebrima" w:hAnsi="Ebrima" w:cs="Ebrima"/>
          <w:sz w:val="24"/>
          <w:szCs w:val="24"/>
        </w:rPr>
        <w:t>ስለተሳተፉእናመሰግናለን</w:t>
      </w:r>
      <w:proofErr w:type="spellEnd"/>
      <w:r w:rsidRPr="00E77278">
        <w:rPr>
          <w:rFonts w:ascii="Times New Roman" w:hAnsi="Times New Roman" w:cs="Times New Roman"/>
          <w:sz w:val="24"/>
          <w:szCs w:val="24"/>
        </w:rPr>
        <w:t>::</w:t>
      </w:r>
    </w:p>
    <w:p w:rsidR="0032176F" w:rsidRPr="00E77278" w:rsidRDefault="0032176F" w:rsidP="00E7727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B7361" w:rsidRPr="00E77278" w:rsidRDefault="007B7361" w:rsidP="00E7727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E77278">
        <w:rPr>
          <w:rFonts w:ascii="Ebrima" w:hAnsi="Ebrima" w:cs="Ebrima"/>
          <w:sz w:val="24"/>
          <w:szCs w:val="24"/>
        </w:rPr>
        <w:t>የቃለ</w:t>
      </w:r>
      <w:r w:rsidRPr="00E77278">
        <w:rPr>
          <w:rFonts w:ascii="Times New Roman" w:hAnsi="Times New Roman" w:cs="Times New Roman"/>
          <w:sz w:val="24"/>
          <w:szCs w:val="24"/>
        </w:rPr>
        <w:t>-</w:t>
      </w:r>
      <w:r w:rsidRPr="00E77278">
        <w:rPr>
          <w:rFonts w:ascii="Ebrima" w:hAnsi="Ebrima" w:cs="Ebrima"/>
          <w:sz w:val="24"/>
          <w:szCs w:val="24"/>
        </w:rPr>
        <w:t>መጠይቅ</w:t>
      </w:r>
      <w:proofErr w:type="spellEnd"/>
      <w:r w:rsidRPr="00E772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77278">
        <w:rPr>
          <w:rFonts w:ascii="Ebrima" w:hAnsi="Ebrima" w:cs="Ebrima"/>
          <w:sz w:val="24"/>
          <w:szCs w:val="24"/>
        </w:rPr>
        <w:t>ጠያቂ</w:t>
      </w:r>
      <w:proofErr w:type="spellEnd"/>
      <w:r w:rsidRPr="00E77278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E77278">
        <w:rPr>
          <w:rFonts w:ascii="Ebrima" w:hAnsi="Ebrima" w:cs="Ebrima"/>
          <w:sz w:val="24"/>
          <w:szCs w:val="24"/>
        </w:rPr>
        <w:t>ፊርማ</w:t>
      </w:r>
      <w:proofErr w:type="spellEnd"/>
      <w:r w:rsidRPr="00E77278">
        <w:rPr>
          <w:rFonts w:ascii="Times New Roman" w:hAnsi="Times New Roman" w:cs="Times New Roman"/>
          <w:sz w:val="24"/>
          <w:szCs w:val="24"/>
        </w:rPr>
        <w:t xml:space="preserve">_________________ </w:t>
      </w:r>
      <w:proofErr w:type="spellStart"/>
      <w:r w:rsidRPr="00E77278">
        <w:rPr>
          <w:rFonts w:ascii="Ebrima" w:hAnsi="Ebrima" w:cs="Ebrima"/>
          <w:sz w:val="24"/>
          <w:szCs w:val="24"/>
        </w:rPr>
        <w:t>ቀን</w:t>
      </w:r>
      <w:proofErr w:type="spellEnd"/>
      <w:r w:rsidRPr="00E77278">
        <w:rPr>
          <w:rFonts w:ascii="Times New Roman" w:hAnsi="Times New Roman" w:cs="Times New Roman"/>
          <w:sz w:val="24"/>
          <w:szCs w:val="24"/>
        </w:rPr>
        <w:t xml:space="preserve"> _____ / _____ / _________</w:t>
      </w:r>
    </w:p>
    <w:p w:rsidR="007B7361" w:rsidRPr="00E77278" w:rsidRDefault="007B7361" w:rsidP="00E7727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E77278">
        <w:rPr>
          <w:rFonts w:ascii="Ebrima" w:hAnsi="Ebrima" w:cs="Ebrima"/>
          <w:sz w:val="24"/>
          <w:szCs w:val="24"/>
        </w:rPr>
        <w:t>የጥናት</w:t>
      </w:r>
      <w:proofErr w:type="spellEnd"/>
      <w:r w:rsidRPr="00E772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77278">
        <w:rPr>
          <w:rFonts w:ascii="Ebrima" w:hAnsi="Ebrima" w:cs="Ebrima"/>
          <w:sz w:val="24"/>
          <w:szCs w:val="24"/>
        </w:rPr>
        <w:t>አስተባባሪ</w:t>
      </w:r>
      <w:proofErr w:type="spellEnd"/>
      <w:r w:rsidRPr="00E77278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E77278">
        <w:rPr>
          <w:rFonts w:ascii="Ebrima" w:hAnsi="Ebrima" w:cs="Ebrima"/>
          <w:sz w:val="24"/>
          <w:szCs w:val="24"/>
        </w:rPr>
        <w:t>ፊርማ</w:t>
      </w:r>
      <w:proofErr w:type="spellEnd"/>
      <w:r w:rsidRPr="00E77278">
        <w:rPr>
          <w:rFonts w:ascii="Times New Roman" w:hAnsi="Times New Roman" w:cs="Times New Roman"/>
          <w:sz w:val="24"/>
          <w:szCs w:val="24"/>
        </w:rPr>
        <w:t xml:space="preserve">_____________________ </w:t>
      </w:r>
      <w:proofErr w:type="spellStart"/>
      <w:r w:rsidRPr="00E77278">
        <w:rPr>
          <w:rFonts w:ascii="Ebrima" w:hAnsi="Ebrima" w:cs="Ebrima"/>
          <w:sz w:val="24"/>
          <w:szCs w:val="24"/>
        </w:rPr>
        <w:t>ቀን</w:t>
      </w:r>
      <w:proofErr w:type="spellEnd"/>
      <w:r w:rsidRPr="00E77278">
        <w:rPr>
          <w:rFonts w:ascii="Times New Roman" w:hAnsi="Times New Roman" w:cs="Times New Roman"/>
          <w:sz w:val="24"/>
          <w:szCs w:val="24"/>
        </w:rPr>
        <w:t xml:space="preserve"> _____ / _____ / _________</w:t>
      </w:r>
    </w:p>
    <w:sectPr w:rsidR="007B7361" w:rsidRPr="00E77278" w:rsidSect="00AA4617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C556F" w:rsidRDefault="008C556F">
      <w:pPr>
        <w:spacing w:after="0" w:line="240" w:lineRule="auto"/>
      </w:pPr>
      <w:r>
        <w:separator/>
      </w:r>
    </w:p>
  </w:endnote>
  <w:endnote w:type="continuationSeparator" w:id="0">
    <w:p w:rsidR="008C556F" w:rsidRDefault="008C55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C556F" w:rsidRDefault="008C556F">
      <w:pPr>
        <w:spacing w:after="0" w:line="240" w:lineRule="auto"/>
      </w:pPr>
      <w:r>
        <w:separator/>
      </w:r>
    </w:p>
  </w:footnote>
  <w:footnote w:type="continuationSeparator" w:id="0">
    <w:p w:rsidR="008C556F" w:rsidRDefault="008C556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Style w:val="TableGrid"/>
      <w:tblW w:w="6734" w:type="dxa"/>
      <w:tblInd w:w="1206" w:type="dxa"/>
      <w:tblLook w:val="04A0" w:firstRow="1" w:lastRow="0" w:firstColumn="1" w:lastColumn="0" w:noHBand="0" w:noVBand="1"/>
    </w:tblPr>
    <w:tblGrid>
      <w:gridCol w:w="6734"/>
    </w:tblGrid>
    <w:tr w:rsidR="0032176F" w:rsidRPr="00294F5A" w:rsidTr="0032176F">
      <w:trPr>
        <w:trHeight w:val="191"/>
      </w:trPr>
      <w:tc>
        <w:tcPr>
          <w:tcW w:w="6734" w:type="dxa"/>
        </w:tcPr>
        <w:p w:rsidR="00E77278" w:rsidRPr="00E77278" w:rsidRDefault="005A2D76" w:rsidP="00E77278">
          <w:pPr>
            <w:pStyle w:val="HTMLPreformatted"/>
            <w:shd w:val="clear" w:color="auto" w:fill="FFFFFF"/>
            <w:rPr>
              <w:rFonts w:ascii="Ebrima" w:eastAsia="Times New Roman" w:hAnsi="Ebrima" w:cs="Ebrima"/>
              <w:b/>
              <w:sz w:val="22"/>
              <w:szCs w:val="22"/>
              <w:lang w:val="en-GB"/>
            </w:rPr>
          </w:pPr>
          <w:r>
            <w:rPr>
              <w:rFonts w:ascii="Ebrima" w:eastAsia="Times New Roman" w:hAnsi="Ebrima" w:cs="Ebrima"/>
              <w:b/>
              <w:sz w:val="22"/>
              <w:szCs w:val="22"/>
            </w:rPr>
            <w:t xml:space="preserve"> </w:t>
          </w:r>
        </w:p>
        <w:p w:rsidR="00E77278" w:rsidRPr="00E77278" w:rsidRDefault="00E77278" w:rsidP="00E77278">
          <w:pPr>
            <w:pStyle w:val="HTMLPreformatted"/>
            <w:shd w:val="clear" w:color="auto" w:fill="FFFFFF"/>
            <w:rPr>
              <w:rFonts w:ascii="Ebrima" w:eastAsia="Times New Roman" w:hAnsi="Ebrima" w:cs="Ebrima"/>
              <w:b/>
              <w:sz w:val="22"/>
              <w:szCs w:val="22"/>
            </w:rPr>
          </w:pPr>
          <w:r w:rsidRPr="00E77278">
            <w:rPr>
              <w:rFonts w:ascii="Ebrima" w:hAnsi="Ebrima" w:cs="Ebrima"/>
              <w:b/>
            </w:rPr>
            <w:t>በደቡባዊ</w:t>
          </w:r>
          <w:r w:rsidRPr="00E77278">
            <w:rPr>
              <w:b/>
            </w:rPr>
            <w:t xml:space="preserve"> </w:t>
          </w:r>
          <w:proofErr w:type="spellStart"/>
          <w:r w:rsidRPr="00E77278">
            <w:rPr>
              <w:rFonts w:ascii="Ebrima" w:hAnsi="Ebrima" w:cs="Ebrima"/>
              <w:b/>
            </w:rPr>
            <w:t>ኢትዮጵያ</w:t>
          </w:r>
          <w:proofErr w:type="spellEnd"/>
          <w:r w:rsidRPr="00E77278">
            <w:rPr>
              <w:b/>
            </w:rPr>
            <w:t xml:space="preserve"> </w:t>
          </w:r>
          <w:proofErr w:type="spellStart"/>
          <w:r w:rsidRPr="00E77278">
            <w:rPr>
              <w:rFonts w:ascii="Ebrima" w:hAnsi="Ebrima" w:cs="Ebrima"/>
              <w:b/>
            </w:rPr>
            <w:t>በሐዋሳ</w:t>
          </w:r>
          <w:proofErr w:type="spellEnd"/>
          <w:r w:rsidRPr="00E77278">
            <w:rPr>
              <w:b/>
            </w:rPr>
            <w:t xml:space="preserve"> </w:t>
          </w:r>
          <w:proofErr w:type="spellStart"/>
          <w:r w:rsidRPr="00E77278">
            <w:rPr>
              <w:rFonts w:ascii="Ebrima" w:hAnsi="Ebrima" w:cs="Ebrima"/>
              <w:b/>
            </w:rPr>
            <w:t>ከተማ</w:t>
          </w:r>
          <w:proofErr w:type="spellEnd"/>
          <w:r w:rsidRPr="00E77278">
            <w:rPr>
              <w:b/>
            </w:rPr>
            <w:t xml:space="preserve"> </w:t>
          </w:r>
          <w:proofErr w:type="spellStart"/>
          <w:r w:rsidRPr="00E77278">
            <w:rPr>
              <w:rFonts w:ascii="Ebrima" w:hAnsi="Ebrima" w:cs="Ebrima"/>
              <w:b/>
            </w:rPr>
            <w:t>ውስጥ</w:t>
          </w:r>
          <w:proofErr w:type="spellEnd"/>
          <w:r>
            <w:rPr>
              <w:rFonts w:ascii="Ebrima" w:hAnsi="Ebrima" w:cs="Ebrima"/>
              <w:b/>
            </w:rPr>
            <w:t xml:space="preserve"> </w:t>
          </w:r>
          <w:r w:rsidRPr="00E77278">
            <w:rPr>
              <w:rFonts w:ascii="Ebrima" w:eastAsia="Times New Roman" w:hAnsi="Ebrima" w:cs="Ebrima"/>
              <w:b/>
              <w:sz w:val="22"/>
              <w:szCs w:val="22"/>
              <w:lang w:val="en-GB"/>
            </w:rPr>
            <w:t>የ</w:t>
          </w:r>
          <w:r w:rsidRPr="00E77278">
            <w:rPr>
              <w:rFonts w:ascii="Ebrima" w:eastAsia="Times New Roman" w:hAnsi="Ebrima" w:cs="Ebrima"/>
              <w:b/>
              <w:sz w:val="22"/>
              <w:szCs w:val="22"/>
            </w:rPr>
            <w:t>ነፍሰ</w:t>
          </w:r>
          <w:r w:rsidRPr="00E77278">
            <w:rPr>
              <w:rFonts w:asciiTheme="majorHAnsi" w:eastAsia="Times New Roman" w:hAnsiTheme="majorHAnsi" w:cs="Times New Roman"/>
              <w:b/>
              <w:sz w:val="22"/>
              <w:szCs w:val="22"/>
            </w:rPr>
            <w:t xml:space="preserve"> </w:t>
          </w:r>
          <w:proofErr w:type="spellStart"/>
          <w:r w:rsidRPr="00E77278">
            <w:rPr>
              <w:rFonts w:ascii="Ebrima" w:eastAsia="Times New Roman" w:hAnsi="Ebrima" w:cs="Ebrima"/>
              <w:b/>
              <w:sz w:val="22"/>
              <w:szCs w:val="22"/>
            </w:rPr>
            <w:t>ጡር</w:t>
          </w:r>
          <w:proofErr w:type="spellEnd"/>
          <w:r w:rsidRPr="00E77278">
            <w:rPr>
              <w:rFonts w:asciiTheme="majorHAnsi" w:eastAsia="Times New Roman" w:hAnsiTheme="majorHAnsi" w:cs="Times New Roman"/>
              <w:b/>
              <w:sz w:val="22"/>
              <w:szCs w:val="22"/>
            </w:rPr>
            <w:t xml:space="preserve"> </w:t>
          </w:r>
          <w:proofErr w:type="spellStart"/>
          <w:r w:rsidRPr="00E77278">
            <w:rPr>
              <w:rFonts w:ascii="Ebrima" w:eastAsia="Times New Roman" w:hAnsi="Ebrima" w:cs="Ebrima"/>
              <w:b/>
              <w:sz w:val="22"/>
              <w:szCs w:val="22"/>
            </w:rPr>
            <w:t>ሴቶች</w:t>
          </w:r>
          <w:proofErr w:type="spellEnd"/>
          <w:r w:rsidRPr="00E77278">
            <w:rPr>
              <w:rFonts w:asciiTheme="majorHAnsi" w:eastAsia="Times New Roman" w:hAnsiTheme="majorHAnsi" w:cs="Times New Roman"/>
              <w:b/>
              <w:sz w:val="22"/>
              <w:szCs w:val="22"/>
            </w:rPr>
            <w:t xml:space="preserve"> </w:t>
          </w:r>
          <w:proofErr w:type="spellStart"/>
          <w:r w:rsidRPr="00E77278">
            <w:rPr>
              <w:rFonts w:ascii="Ebrima" w:eastAsia="Times New Roman" w:hAnsi="Ebrima" w:cs="Ebrima"/>
              <w:b/>
              <w:sz w:val="22"/>
              <w:szCs w:val="22"/>
              <w:lang w:val="en-GB"/>
            </w:rPr>
            <w:t>በግብረሥጋ</w:t>
          </w:r>
          <w:proofErr w:type="spellEnd"/>
          <w:r w:rsidRPr="00E77278">
            <w:rPr>
              <w:rFonts w:asciiTheme="majorHAnsi" w:eastAsia="Times New Roman" w:hAnsiTheme="majorHAnsi" w:cs="Times New Roman"/>
              <w:b/>
              <w:sz w:val="22"/>
              <w:szCs w:val="22"/>
              <w:lang w:val="en-GB"/>
            </w:rPr>
            <w:t xml:space="preserve"> </w:t>
          </w:r>
          <w:proofErr w:type="spellStart"/>
          <w:r w:rsidRPr="00E77278">
            <w:rPr>
              <w:rFonts w:ascii="Ebrima" w:eastAsia="Times New Roman" w:hAnsi="Ebrima" w:cs="Ebrima"/>
              <w:b/>
              <w:sz w:val="22"/>
              <w:szCs w:val="22"/>
              <w:lang w:val="en-GB"/>
            </w:rPr>
            <w:t>ግንኙነት</w:t>
          </w:r>
          <w:proofErr w:type="spellEnd"/>
          <w:r w:rsidRPr="00E77278">
            <w:rPr>
              <w:rFonts w:asciiTheme="majorHAnsi" w:eastAsia="Times New Roman" w:hAnsiTheme="majorHAnsi" w:cs="Times New Roman"/>
              <w:b/>
              <w:sz w:val="22"/>
              <w:szCs w:val="22"/>
              <w:lang w:val="en-GB"/>
            </w:rPr>
            <w:t xml:space="preserve"> </w:t>
          </w:r>
          <w:proofErr w:type="spellStart"/>
          <w:r w:rsidRPr="00E77278">
            <w:rPr>
              <w:rFonts w:ascii="Ebrima" w:eastAsia="Times New Roman" w:hAnsi="Ebrima" w:cs="Ebrima"/>
              <w:b/>
              <w:sz w:val="22"/>
              <w:szCs w:val="22"/>
              <w:lang w:val="en-GB"/>
            </w:rPr>
            <w:t>ጊዜ</w:t>
          </w:r>
          <w:proofErr w:type="spellEnd"/>
          <w:r w:rsidRPr="00E77278">
            <w:rPr>
              <w:rFonts w:asciiTheme="majorHAnsi" w:eastAsia="Times New Roman" w:hAnsiTheme="majorHAnsi" w:cs="Times New Roman"/>
              <w:b/>
              <w:sz w:val="22"/>
              <w:szCs w:val="22"/>
              <w:lang w:val="en-GB"/>
            </w:rPr>
            <w:t xml:space="preserve"> </w:t>
          </w:r>
          <w:r w:rsidRPr="00E77278">
            <w:rPr>
              <w:rFonts w:ascii="Ebrima" w:eastAsia="Times New Roman" w:hAnsi="Ebrima" w:cs="Ebrima"/>
              <w:b/>
              <w:sz w:val="22"/>
              <w:szCs w:val="22"/>
              <w:lang w:val="en-GB"/>
            </w:rPr>
            <w:t>የሚተላለፉ</w:t>
          </w:r>
          <w:r w:rsidRPr="00E77278">
            <w:rPr>
              <w:rFonts w:asciiTheme="majorHAnsi" w:eastAsia="Times New Roman" w:hAnsiTheme="majorHAnsi" w:cs="Times New Roman"/>
              <w:b/>
              <w:sz w:val="22"/>
              <w:szCs w:val="22"/>
              <w:lang w:val="en-GB"/>
            </w:rPr>
            <w:t xml:space="preserve"> </w:t>
          </w:r>
          <w:proofErr w:type="spellStart"/>
          <w:r w:rsidRPr="00E77278">
            <w:rPr>
              <w:rFonts w:ascii="Ebrima" w:eastAsia="Times New Roman" w:hAnsi="Ebrima" w:cs="Ebrima"/>
              <w:b/>
              <w:sz w:val="22"/>
              <w:szCs w:val="22"/>
              <w:lang w:val="en-GB"/>
            </w:rPr>
            <w:t>ኢንፌክሽኖች</w:t>
          </w:r>
          <w:proofErr w:type="spellEnd"/>
          <w:r w:rsidRPr="00E77278">
            <w:rPr>
              <w:rFonts w:asciiTheme="majorHAnsi" w:eastAsia="Times New Roman" w:hAnsiTheme="majorHAnsi" w:cs="Times New Roman"/>
              <w:b/>
              <w:sz w:val="22"/>
              <w:szCs w:val="22"/>
              <w:lang w:val="en-GB"/>
            </w:rPr>
            <w:t xml:space="preserve"> </w:t>
          </w:r>
          <w:r w:rsidRPr="00E77278">
            <w:rPr>
              <w:rFonts w:ascii="Ebrima" w:eastAsia="Times New Roman" w:hAnsi="Ebrima" w:cs="Ebrima"/>
              <w:b/>
              <w:sz w:val="22"/>
              <w:szCs w:val="22"/>
            </w:rPr>
            <w:t>ላይ</w:t>
          </w:r>
          <w:r w:rsidRPr="00E77278">
            <w:rPr>
              <w:rFonts w:asciiTheme="majorHAnsi" w:eastAsia="Times New Roman" w:hAnsiTheme="majorHAnsi" w:cs="Times New Roman"/>
              <w:b/>
              <w:sz w:val="22"/>
              <w:szCs w:val="22"/>
            </w:rPr>
            <w:t xml:space="preserve"> </w:t>
          </w:r>
          <w:r w:rsidRPr="00E77278">
            <w:rPr>
              <w:rFonts w:ascii="Ebrima" w:eastAsia="Times New Roman" w:hAnsi="Ebrima" w:cs="Ebrima"/>
              <w:b/>
              <w:sz w:val="22"/>
              <w:szCs w:val="22"/>
            </w:rPr>
            <w:t>የበሽታ</w:t>
          </w:r>
          <w:r w:rsidRPr="00E77278">
            <w:rPr>
              <w:rFonts w:asciiTheme="majorHAnsi" w:eastAsia="Times New Roman" w:hAnsiTheme="majorHAnsi" w:cs="Times New Roman"/>
              <w:b/>
              <w:sz w:val="22"/>
              <w:szCs w:val="22"/>
            </w:rPr>
            <w:t xml:space="preserve"> </w:t>
          </w:r>
          <w:proofErr w:type="spellStart"/>
          <w:r w:rsidRPr="00E77278">
            <w:rPr>
              <w:rFonts w:ascii="Ebrima" w:eastAsia="Times New Roman" w:hAnsi="Ebrima" w:cs="Ebrima"/>
              <w:b/>
              <w:sz w:val="22"/>
              <w:szCs w:val="22"/>
            </w:rPr>
            <w:t>ስርጭት</w:t>
          </w:r>
          <w:proofErr w:type="spellEnd"/>
          <w:r w:rsidRPr="00E77278">
            <w:rPr>
              <w:rFonts w:asciiTheme="majorHAnsi" w:eastAsia="Times New Roman" w:hAnsiTheme="majorHAnsi" w:cs="Times New Roman"/>
              <w:b/>
              <w:sz w:val="22"/>
              <w:szCs w:val="22"/>
            </w:rPr>
            <w:t xml:space="preserve"> </w:t>
          </w:r>
          <w:proofErr w:type="spellStart"/>
          <w:r w:rsidRPr="00E77278">
            <w:rPr>
              <w:rFonts w:ascii="Ebrima" w:eastAsia="Times New Roman" w:hAnsi="Ebrima" w:cs="Ebrima"/>
              <w:b/>
              <w:sz w:val="22"/>
              <w:szCs w:val="22"/>
            </w:rPr>
            <w:t>እና</w:t>
          </w:r>
          <w:proofErr w:type="spellEnd"/>
          <w:r w:rsidRPr="00E77278">
            <w:rPr>
              <w:rFonts w:asciiTheme="majorHAnsi" w:eastAsia="Times New Roman" w:hAnsiTheme="majorHAnsi" w:cs="Times New Roman"/>
              <w:b/>
              <w:sz w:val="22"/>
              <w:szCs w:val="22"/>
            </w:rPr>
            <w:t xml:space="preserve"> </w:t>
          </w:r>
          <w:proofErr w:type="spellStart"/>
          <w:r w:rsidRPr="00E77278">
            <w:rPr>
              <w:rFonts w:ascii="Ebrima" w:eastAsia="Times New Roman" w:hAnsi="Ebrima" w:cs="Ebrima"/>
              <w:b/>
              <w:sz w:val="22"/>
              <w:szCs w:val="22"/>
            </w:rPr>
            <w:t>ተያያዥ</w:t>
          </w:r>
          <w:proofErr w:type="spellEnd"/>
          <w:r w:rsidRPr="00E77278">
            <w:rPr>
              <w:rFonts w:asciiTheme="majorHAnsi" w:eastAsia="Times New Roman" w:hAnsiTheme="majorHAnsi" w:cs="Times New Roman"/>
              <w:b/>
              <w:sz w:val="22"/>
              <w:szCs w:val="22"/>
            </w:rPr>
            <w:t xml:space="preserve"> </w:t>
          </w:r>
          <w:proofErr w:type="spellStart"/>
          <w:r w:rsidRPr="00E77278">
            <w:rPr>
              <w:rFonts w:ascii="Ebrima" w:eastAsia="Times New Roman" w:hAnsi="Ebrima" w:cs="Ebrima"/>
              <w:b/>
              <w:sz w:val="22"/>
              <w:szCs w:val="22"/>
            </w:rPr>
            <w:t>በሽታዎች</w:t>
          </w:r>
          <w:proofErr w:type="spellEnd"/>
          <w:r w:rsidRPr="00E77278">
            <w:rPr>
              <w:rFonts w:asciiTheme="majorHAnsi" w:eastAsia="Times New Roman" w:hAnsiTheme="majorHAnsi" w:cs="Times New Roman"/>
              <w:b/>
              <w:sz w:val="22"/>
              <w:szCs w:val="22"/>
            </w:rPr>
            <w:t xml:space="preserve"> </w:t>
          </w:r>
          <w:proofErr w:type="spellStart"/>
          <w:r w:rsidRPr="00E77278">
            <w:rPr>
              <w:rFonts w:ascii="Ebrima" w:eastAsia="Times New Roman" w:hAnsi="Ebrima" w:cs="Ebrima"/>
              <w:b/>
              <w:sz w:val="22"/>
              <w:szCs w:val="22"/>
            </w:rPr>
            <w:t>ምክንያቶች</w:t>
          </w:r>
          <w:proofErr w:type="spellEnd"/>
          <w:r>
            <w:rPr>
              <w:rFonts w:ascii="Ebrima" w:eastAsia="Times New Roman" w:hAnsi="Ebrima" w:cs="Ebrima"/>
              <w:b/>
              <w:sz w:val="22"/>
              <w:szCs w:val="22"/>
            </w:rPr>
            <w:t xml:space="preserve"> </w:t>
          </w:r>
          <w:r w:rsidRPr="00E77278">
            <w:rPr>
              <w:rFonts w:ascii="Ebrima" w:hAnsi="Ebrima" w:cs="Ebrima"/>
              <w:b/>
            </w:rPr>
            <w:t>የሚጠይቅ</w:t>
          </w:r>
          <w:r w:rsidRPr="00E77278">
            <w:rPr>
              <w:b/>
            </w:rPr>
            <w:t xml:space="preserve"> </w:t>
          </w:r>
          <w:proofErr w:type="spellStart"/>
          <w:r w:rsidRPr="00E77278">
            <w:rPr>
              <w:rFonts w:ascii="Ebrima" w:hAnsi="Ebrima" w:cs="Ebrima"/>
              <w:b/>
            </w:rPr>
            <w:t>መጠይቅ</w:t>
          </w:r>
          <w:proofErr w:type="spellEnd"/>
          <w:r w:rsidRPr="00E77278">
            <w:rPr>
              <w:b/>
            </w:rPr>
            <w:t xml:space="preserve"> </w:t>
          </w:r>
        </w:p>
        <w:p w:rsidR="0032176F" w:rsidRPr="00D62565" w:rsidRDefault="0032176F" w:rsidP="00E77278">
          <w:pPr>
            <w:pStyle w:val="Header"/>
          </w:pPr>
        </w:p>
      </w:tc>
    </w:tr>
  </w:tbl>
  <w:p w:rsidR="0032176F" w:rsidRDefault="0032176F">
    <w:pPr>
      <w:pStyle w:val="Header"/>
    </w:pPr>
    <w:r>
      <w:rPr>
        <w:noProof/>
        <w:lang w:eastAsia="en-GB"/>
      </w:rPr>
      <w:drawing>
        <wp:anchor distT="0" distB="0" distL="114300" distR="114300" simplePos="0" relativeHeight="251659264" behindDoc="0" locked="0" layoutInCell="1" allowOverlap="1">
          <wp:simplePos x="0" y="0"/>
          <wp:positionH relativeFrom="margin">
            <wp:posOffset>5378450</wp:posOffset>
          </wp:positionH>
          <wp:positionV relativeFrom="paragraph">
            <wp:posOffset>-783590</wp:posOffset>
          </wp:positionV>
          <wp:extent cx="1040130" cy="833623"/>
          <wp:effectExtent l="0" t="0" r="7620" b="5080"/>
          <wp:wrapNone/>
          <wp:docPr id="1" name="Picture 4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Picture 4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 t="22249" r="14922" b="18867"/>
                  <a:stretch>
                    <a:fillRect/>
                  </a:stretch>
                </pic:blipFill>
                <pic:spPr bwMode="auto">
                  <a:xfrm>
                    <a:off x="0" y="0"/>
                    <a:ext cx="1051550" cy="842776"/>
                  </a:xfrm>
                  <a:prstGeom prst="rect">
                    <a:avLst/>
                  </a:prstGeom>
                  <a:noFill/>
                  <a:extLst/>
                </pic:spPr>
              </pic:pic>
            </a:graphicData>
          </a:graphic>
        </wp:anchor>
      </w:drawing>
    </w:r>
    <w:r>
      <w:rPr>
        <w:noProof/>
        <w:lang w:eastAsia="en-GB"/>
      </w:rPr>
      <w:drawing>
        <wp:anchor distT="0" distB="0" distL="114300" distR="114300" simplePos="0" relativeHeight="251660288" behindDoc="0" locked="0" layoutInCell="1" allowOverlap="1">
          <wp:simplePos x="0" y="0"/>
          <wp:positionH relativeFrom="margin">
            <wp:align>left</wp:align>
          </wp:positionH>
          <wp:positionV relativeFrom="paragraph">
            <wp:posOffset>-743668</wp:posOffset>
          </wp:positionV>
          <wp:extent cx="727544" cy="794712"/>
          <wp:effectExtent l="0" t="0" r="0" b="5715"/>
          <wp:wrapNone/>
          <wp:docPr id="3" name="Picture 3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3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727544" cy="794712"/>
                  </a:xfrm>
                  <a:prstGeom prst="rect">
                    <a:avLst/>
                  </a:prstGeom>
                  <a:noFill/>
                  <a:extLst/>
                </pic:spPr>
              </pic:pic>
            </a:graphicData>
          </a:graphic>
        </wp:anchor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8F80DA4"/>
    <w:multiLevelType w:val="hybridMultilevel"/>
    <w:tmpl w:val="1CCABDA6"/>
    <w:lvl w:ilvl="0" w:tplc="2CB0C26C">
      <w:start w:val="1"/>
      <w:numFmt w:val="upperLetter"/>
      <w:lvlText w:val="%1."/>
      <w:lvlJc w:val="left"/>
      <w:pPr>
        <w:ind w:left="720" w:hanging="360"/>
      </w:pPr>
      <w:rPr>
        <w:rFonts w:ascii="Ebrima" w:hAnsi="Ebrima" w:cs="Ebrima"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9E417BC"/>
    <w:multiLevelType w:val="hybridMultilevel"/>
    <w:tmpl w:val="707CE022"/>
    <w:lvl w:ilvl="0" w:tplc="9D149696">
      <w:start w:val="1"/>
      <w:numFmt w:val="decimal"/>
      <w:lvlText w:val="%1."/>
      <w:lvlJc w:val="left"/>
      <w:pPr>
        <w:ind w:left="720" w:hanging="360"/>
      </w:pPr>
      <w:rPr>
        <w:rFonts w:ascii="Ebrima" w:hAnsi="Ebrima" w:cs="Ebrim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B725077"/>
    <w:multiLevelType w:val="hybridMultilevel"/>
    <w:tmpl w:val="7BF013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71DB282E"/>
    <w:multiLevelType w:val="hybridMultilevel"/>
    <w:tmpl w:val="26FE461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76377C01"/>
    <w:multiLevelType w:val="hybridMultilevel"/>
    <w:tmpl w:val="F7807F2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2B6A"/>
    <w:rsid w:val="0000004A"/>
    <w:rsid w:val="00000806"/>
    <w:rsid w:val="0000239C"/>
    <w:rsid w:val="00012B6A"/>
    <w:rsid w:val="000317EE"/>
    <w:rsid w:val="0006753B"/>
    <w:rsid w:val="00105BF3"/>
    <w:rsid w:val="001C5566"/>
    <w:rsid w:val="001E29B7"/>
    <w:rsid w:val="0021418A"/>
    <w:rsid w:val="0027013D"/>
    <w:rsid w:val="002D1DED"/>
    <w:rsid w:val="003076F2"/>
    <w:rsid w:val="0032176F"/>
    <w:rsid w:val="003576A8"/>
    <w:rsid w:val="003F76E7"/>
    <w:rsid w:val="00403EC3"/>
    <w:rsid w:val="004365A1"/>
    <w:rsid w:val="00455C44"/>
    <w:rsid w:val="00477CB1"/>
    <w:rsid w:val="004A3A5D"/>
    <w:rsid w:val="0052441F"/>
    <w:rsid w:val="00543FD2"/>
    <w:rsid w:val="00557C74"/>
    <w:rsid w:val="00582657"/>
    <w:rsid w:val="005A2D76"/>
    <w:rsid w:val="005C3E64"/>
    <w:rsid w:val="00630A60"/>
    <w:rsid w:val="00672DCC"/>
    <w:rsid w:val="006B66D1"/>
    <w:rsid w:val="006D1AD6"/>
    <w:rsid w:val="006F61CE"/>
    <w:rsid w:val="00754AE5"/>
    <w:rsid w:val="00780468"/>
    <w:rsid w:val="007B7361"/>
    <w:rsid w:val="007C71F1"/>
    <w:rsid w:val="007D1732"/>
    <w:rsid w:val="008042AB"/>
    <w:rsid w:val="0083363F"/>
    <w:rsid w:val="00846C1D"/>
    <w:rsid w:val="00877F69"/>
    <w:rsid w:val="008C556F"/>
    <w:rsid w:val="008D0D7F"/>
    <w:rsid w:val="008D32F3"/>
    <w:rsid w:val="008E735F"/>
    <w:rsid w:val="00947CD0"/>
    <w:rsid w:val="009B6669"/>
    <w:rsid w:val="009C103F"/>
    <w:rsid w:val="009D75C0"/>
    <w:rsid w:val="00A056AE"/>
    <w:rsid w:val="00A20A05"/>
    <w:rsid w:val="00A5620C"/>
    <w:rsid w:val="00AA4617"/>
    <w:rsid w:val="00B01B6C"/>
    <w:rsid w:val="00CE3437"/>
    <w:rsid w:val="00D1517F"/>
    <w:rsid w:val="00D74558"/>
    <w:rsid w:val="00D74CEB"/>
    <w:rsid w:val="00DB63D6"/>
    <w:rsid w:val="00DF4707"/>
    <w:rsid w:val="00E146B9"/>
    <w:rsid w:val="00E31A6D"/>
    <w:rsid w:val="00E43633"/>
    <w:rsid w:val="00E46B34"/>
    <w:rsid w:val="00E77278"/>
    <w:rsid w:val="00E84648"/>
    <w:rsid w:val="00F35A33"/>
    <w:rsid w:val="00FF54C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1F29BC3-9C70-4EA6-9601-F3DA1948EB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2B6A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2B6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12B6A"/>
    <w:pPr>
      <w:ind w:left="720"/>
      <w:contextualSpacing/>
    </w:pPr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012B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2B6A"/>
  </w:style>
  <w:style w:type="paragraph" w:styleId="Footer">
    <w:name w:val="footer"/>
    <w:basedOn w:val="Normal"/>
    <w:link w:val="FooterChar"/>
    <w:uiPriority w:val="99"/>
    <w:unhideWhenUsed/>
    <w:rsid w:val="00DF47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4707"/>
  </w:style>
  <w:style w:type="paragraph" w:styleId="HTMLPreformatted">
    <w:name w:val="HTML Preformatted"/>
    <w:basedOn w:val="Normal"/>
    <w:link w:val="HTMLPreformattedChar"/>
    <w:uiPriority w:val="99"/>
    <w:unhideWhenUsed/>
    <w:rsid w:val="006D1AD6"/>
    <w:pPr>
      <w:spacing w:after="0" w:line="240" w:lineRule="auto"/>
    </w:pPr>
    <w:rPr>
      <w:rFonts w:ascii="Consolas" w:hAnsi="Consolas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D1AD6"/>
    <w:rPr>
      <w:rFonts w:ascii="Consolas" w:hAnsi="Consolas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280</Words>
  <Characters>160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ngistu Hailemariam Zenebe</dc:creator>
  <cp:lastModifiedBy>mengistu zenebe</cp:lastModifiedBy>
  <cp:revision>7</cp:revision>
  <dcterms:created xsi:type="dcterms:W3CDTF">2020-03-18T14:12:00Z</dcterms:created>
  <dcterms:modified xsi:type="dcterms:W3CDTF">2021-02-22T11:30:00Z</dcterms:modified>
</cp:coreProperties>
</file>